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6FA4C" w14:textId="391104B8" w:rsidR="00F60781" w:rsidRPr="000D285F" w:rsidRDefault="007548FF" w:rsidP="00F60781">
      <w:pPr>
        <w:pStyle w:val="Caption"/>
      </w:pPr>
      <w:bookmarkStart w:id="0" w:name="_Toc27046172"/>
      <w:bookmarkStart w:id="1" w:name="_Toc37161848"/>
      <w:proofErr w:type="spellStart"/>
      <w:r w:rsidRPr="000D285F">
        <w:rPr>
          <w:sz w:val="18"/>
        </w:rPr>
        <w:t>eTable</w:t>
      </w:r>
      <w:proofErr w:type="spellEnd"/>
      <w:r w:rsidRPr="000D285F">
        <w:rPr>
          <w:sz w:val="18"/>
        </w:rPr>
        <w:t xml:space="preserve"> 1</w:t>
      </w:r>
      <w:r w:rsidR="00F60781" w:rsidRPr="000D285F">
        <w:rPr>
          <w:sz w:val="18"/>
        </w:rPr>
        <w:t>: Results</w:t>
      </w:r>
      <w:r w:rsidR="00F60781" w:rsidRPr="000D285F">
        <w:rPr>
          <w:sz w:val="20"/>
          <w:szCs w:val="20"/>
        </w:rPr>
        <w:t xml:space="preserve"> of the video showing</w:t>
      </w:r>
      <w:bookmarkEnd w:id="0"/>
      <w:bookmarkEnd w:id="1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196"/>
        <w:gridCol w:w="1054"/>
        <w:gridCol w:w="1054"/>
        <w:gridCol w:w="2336"/>
      </w:tblGrid>
      <w:tr w:rsidR="000D285F" w:rsidRPr="000D285F" w14:paraId="41A32E13" w14:textId="77777777" w:rsidTr="00F60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bottom w:val="nil"/>
            </w:tcBorders>
            <w:noWrap/>
            <w:hideMark/>
          </w:tcPr>
          <w:p w14:paraId="642D2D31" w14:textId="77777777" w:rsidR="00F60781" w:rsidRPr="000D285F" w:rsidRDefault="00F60781" w:rsidP="00F60781">
            <w:pPr>
              <w:jc w:val="center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Variable</w:t>
            </w:r>
          </w:p>
        </w:tc>
        <w:tc>
          <w:tcPr>
            <w:tcW w:w="610" w:type="pct"/>
            <w:tcBorders>
              <w:bottom w:val="nil"/>
            </w:tcBorders>
            <w:noWrap/>
            <w:hideMark/>
          </w:tcPr>
          <w:p w14:paraId="342BAD1C" w14:textId="77777777" w:rsidR="00F60781" w:rsidRPr="000D285F" w:rsidRDefault="00F60781" w:rsidP="00F60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</w:t>
            </w:r>
          </w:p>
        </w:tc>
        <w:tc>
          <w:tcPr>
            <w:tcW w:w="610" w:type="pct"/>
            <w:tcBorders>
              <w:bottom w:val="nil"/>
            </w:tcBorders>
            <w:noWrap/>
            <w:hideMark/>
          </w:tcPr>
          <w:p w14:paraId="0A9CCBC3" w14:textId="77777777" w:rsidR="00F60781" w:rsidRPr="000D285F" w:rsidRDefault="00F60781" w:rsidP="00F60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%</w:t>
            </w:r>
          </w:p>
        </w:tc>
        <w:tc>
          <w:tcPr>
            <w:tcW w:w="1352" w:type="pct"/>
            <w:tcBorders>
              <w:bottom w:val="nil"/>
            </w:tcBorders>
            <w:noWrap/>
            <w:hideMark/>
          </w:tcPr>
          <w:p w14:paraId="3C41C158" w14:textId="77777777" w:rsidR="00F60781" w:rsidRPr="000D285F" w:rsidRDefault="00F60781" w:rsidP="00F60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5% Confidence Interval</w:t>
            </w:r>
          </w:p>
        </w:tc>
      </w:tr>
      <w:tr w:rsidR="000D285F" w:rsidRPr="000D285F" w14:paraId="50584091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2C2B7854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Wheeze at rest eve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AB3F7CC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0D285F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5361951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0D285F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0775E17E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04C16C57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64B1D171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4BCC2E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276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88EE700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7.1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0D40A9D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15.3%, 19.0%)</w:t>
            </w:r>
          </w:p>
        </w:tc>
      </w:tr>
      <w:tr w:rsidR="000D285F" w:rsidRPr="000D285F" w14:paraId="1999B9A4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0B65EC0C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01D42CD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334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D98A663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2.9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433FDBB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27565ACF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1776E462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Wheeze at rest in the last yea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7244D2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6B1C5C9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7CFD955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65EBEDBB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6E67FF5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3C79BCB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203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BB080A7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2.6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1D447291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11.0%, 14.2%)</w:t>
            </w:r>
          </w:p>
        </w:tc>
      </w:tr>
      <w:tr w:rsidR="000D285F" w:rsidRPr="000D285F" w14:paraId="2FFCFA2B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270BFC99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1E62F0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06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6A626C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7.4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6F29C1C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74E8E81A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5D47873F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Wheeze at rest ≥ 1 per month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C1C6D55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99B0982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1BC87979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58C3011F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261D22C9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6CC3DE1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13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46EB7CF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7.1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68E3639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5.8%. 8.4%)</w:t>
            </w:r>
          </w:p>
        </w:tc>
      </w:tr>
      <w:tr w:rsidR="000D285F" w:rsidRPr="000D285F" w14:paraId="27580944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C0EE8FD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30D0CDF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77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6B3B47B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2.9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71FBB0F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705C8E44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0586C3C8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Wheeze during exercise eve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E11786B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0D285F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F457385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0"/>
                <w:szCs w:val="20"/>
              </w:rPr>
            </w:pPr>
            <w:r w:rsidRPr="000D285F"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66D7634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36A08FB8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29CABDB1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1DBF3DC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296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E27207A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8.5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E15D531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16.6%, 20.3%)</w:t>
            </w:r>
          </w:p>
        </w:tc>
      </w:tr>
      <w:tr w:rsidR="000D285F" w:rsidRPr="000D285F" w14:paraId="2397F57C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8B6544B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5CCA1E8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306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66C00E5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1.5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586B333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2E600317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6EAECDAE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Wheeze during exercise in the last yea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3156C6B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7ED2767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500D6EC9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50F8376A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4635CAD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2E7321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234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A795CA5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.7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7CE3F9EF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13.0%, 16.4%)</w:t>
            </w:r>
          </w:p>
        </w:tc>
      </w:tr>
      <w:tr w:rsidR="000D285F" w:rsidRPr="000D285F" w14:paraId="607EF6BA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5D72C56F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70D0AB2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357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A5FFA32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5.3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7F0E3E74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4DCF43F9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611E95D5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Wheeze during exercise ≥1 per month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D670443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41B7DCB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DB5AD89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613672BB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236F942E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A9471B2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2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BDA69FD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.0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05211530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7.6%, 10.4%)</w:t>
            </w:r>
          </w:p>
        </w:tc>
      </w:tr>
      <w:tr w:rsidR="000D285F" w:rsidRPr="000D285F" w14:paraId="71B01AC6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00DC54CB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FAD8F98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32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06A7543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1.0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6F2175C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2509C435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1E7B5BB1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cturnal Wheeze eve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D7944A7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04BB314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6321DC35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5579EF36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02B8EEC3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BAC699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25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05B628D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7.8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7CE0C1DB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6.5%, 9.1%)</w:t>
            </w:r>
          </w:p>
        </w:tc>
      </w:tr>
      <w:tr w:rsidR="000D285F" w:rsidRPr="000D285F" w14:paraId="0F287C37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1DABFD0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FFD5631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73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4E08884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2.2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4E20D64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14F4DDEC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1CF10C5F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cturnal Wheeze in the last yea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6744B63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67CFB9F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53CDB064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4859D828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10F2684D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E9802FA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9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8B702B7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6.2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FF014C6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5.0%, 7.4%)</w:t>
            </w:r>
          </w:p>
        </w:tc>
      </w:tr>
      <w:tr w:rsidR="000D285F" w:rsidRPr="000D285F" w14:paraId="3E409A6C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9C64369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614D490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94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82B3B60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3.8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5D91D260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3775B838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70FF087A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cturnal Wheeze ≥1 per month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2F52DFB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2F19AD4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59CD63AD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2520BCC6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A29040D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28D3A0B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EF8913D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3.7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70E8917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2.7%, 4.6%)</w:t>
            </w:r>
          </w:p>
        </w:tc>
      </w:tr>
      <w:tr w:rsidR="000D285F" w:rsidRPr="000D285F" w14:paraId="28789DF2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73F6C33B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CAC9D53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529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51C72C2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6.3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0F6B751D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5E0B8D74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610BE072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cturnal cough eve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FAE5447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DE3D99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9207A9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28B902A6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7C3E877C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5E092EA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410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370E005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25.5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6C4EDE74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23.4%, 27.6%)</w:t>
            </w:r>
          </w:p>
        </w:tc>
      </w:tr>
      <w:tr w:rsidR="000D285F" w:rsidRPr="000D285F" w14:paraId="7EDE48F3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5CA7738B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F08822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198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475BFCD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74.5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544BE6B3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77E952A3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0D2FF3B4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cturnal cough in the last yea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3A506FA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D095C57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1B28664D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5BDAF9E4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D144009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CE966D3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302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11A600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8.9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BE3C3CA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17.0%, 20.8%)</w:t>
            </w:r>
          </w:p>
        </w:tc>
      </w:tr>
      <w:tr w:rsidR="000D285F" w:rsidRPr="000D285F" w14:paraId="3FC1661F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7AB1940A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9893946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294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066ECCC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1.1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37973B0E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7C005176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1F83EB23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 xml:space="preserve">Nocturnal </w:t>
            </w:r>
            <w:proofErr w:type="gramStart"/>
            <w:r w:rsidRPr="000D285F">
              <w:rPr>
                <w:rFonts w:cs="Calibri"/>
                <w:sz w:val="20"/>
                <w:szCs w:val="20"/>
              </w:rPr>
              <w:t>cough  ≥</w:t>
            </w:r>
            <w:proofErr w:type="gramEnd"/>
            <w:r w:rsidRPr="000D285F">
              <w:rPr>
                <w:rFonts w:cs="Calibri"/>
                <w:sz w:val="20"/>
                <w:szCs w:val="20"/>
              </w:rPr>
              <w:t>1 per month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2E0541D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307B16F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92E9B1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0767CEC4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3421E18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A894CDF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58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056CBCC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0.1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CD52136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8.6%, 11.5%)</w:t>
            </w:r>
          </w:p>
        </w:tc>
      </w:tr>
      <w:tr w:rsidR="000D285F" w:rsidRPr="000D285F" w14:paraId="333F15E6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473E6E2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D6D2FFC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13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0D6C61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9.9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0A7B3223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6556946C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28A8C0E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 xml:space="preserve">Severe Asthma </w:t>
            </w:r>
            <w:proofErr w:type="gramStart"/>
            <w:r w:rsidRPr="000D285F">
              <w:rPr>
                <w:rFonts w:cs="Calibri"/>
                <w:sz w:val="20"/>
                <w:szCs w:val="20"/>
              </w:rPr>
              <w:t>attack  ever</w:t>
            </w:r>
            <w:proofErr w:type="gramEnd"/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82BDEE3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6127E9C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E8FFFD7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0CA1C3BA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588F1B7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1ADC45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78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251DC53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1.2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97E4820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9.6%, 12.7%)</w:t>
            </w:r>
          </w:p>
        </w:tc>
      </w:tr>
      <w:tr w:rsidR="000D285F" w:rsidRPr="000D285F" w14:paraId="7BFE9655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4DE70B7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496F485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18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E2F7C91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8.8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3ECA8FE2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7CCAE0DE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EB3B0C4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Severe Asthma attack in the last yea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E913ACC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4899E0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E7FED99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09CA9A6E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0E21A022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B08F904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2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245DEED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.9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D860716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7.5%, 10.3%)</w:t>
            </w:r>
          </w:p>
        </w:tc>
      </w:tr>
      <w:tr w:rsidR="000D285F" w:rsidRPr="000D285F" w14:paraId="7E36D10A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3C9333B8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633F7CD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449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2B66B2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1.1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6B38D45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2E9A0C81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76DD8B6F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 xml:space="preserve">Severe Asthma </w:t>
            </w:r>
            <w:proofErr w:type="gramStart"/>
            <w:r w:rsidRPr="000D285F">
              <w:rPr>
                <w:rFonts w:cs="Calibri"/>
                <w:sz w:val="20"/>
                <w:szCs w:val="20"/>
              </w:rPr>
              <w:t>attack  ≥</w:t>
            </w:r>
            <w:proofErr w:type="gramEnd"/>
            <w:r w:rsidRPr="000D285F">
              <w:rPr>
                <w:rFonts w:cs="Calibri"/>
                <w:sz w:val="20"/>
                <w:szCs w:val="20"/>
              </w:rPr>
              <w:t>1 per month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C3B0C8C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05D2E00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41BA995B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5AB4A922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66DE7F89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0CFA05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81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846B67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5.1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0BD3E2E9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4.0%, 6.2%)</w:t>
            </w:r>
          </w:p>
        </w:tc>
      </w:tr>
      <w:tr w:rsidR="000D285F" w:rsidRPr="000D285F" w14:paraId="020EE87F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5FC968CC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4CC64615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503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D7B63A6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94.9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31AAD735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77E65C28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7BCF33C7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combined wheezing eve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5702593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024AF67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6A69CCE5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09CB4B08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5B6A6B1B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1C9BDF53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460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2D337F0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28.5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1C15C24A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26.3%, 30.7%)</w:t>
            </w:r>
          </w:p>
        </w:tc>
      </w:tr>
      <w:tr w:rsidR="000D285F" w:rsidRPr="000D285F" w14:paraId="32D310DA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570A2395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B03F561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154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21E95372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71.5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0F3301A7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30B4F667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44AB2DC1" w14:textId="77777777" w:rsidR="00F60781" w:rsidRPr="000D285F" w:rsidRDefault="00F60781" w:rsidP="00F60781">
            <w:pPr>
              <w:rPr>
                <w:rFonts w:cs="Calibri"/>
                <w:b w:val="0"/>
                <w:bCs w:val="0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combined wheezing in the past year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6072ACA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C0173E2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2EC7592E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  <w:tr w:rsidR="000D285F" w:rsidRPr="000D285F" w14:paraId="02CCF017" w14:textId="77777777" w:rsidTr="00F607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295DAC34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09A4181E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3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73DE67A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23.0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1CBFBD46" w14:textId="77777777" w:rsidR="00F60781" w:rsidRPr="000D285F" w:rsidRDefault="00F60781" w:rsidP="00F60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(20.9%, 25.0%)</w:t>
            </w:r>
          </w:p>
        </w:tc>
      </w:tr>
      <w:tr w:rsidR="000D285F" w:rsidRPr="000D285F" w14:paraId="4F9C8856" w14:textId="77777777" w:rsidTr="00F60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pct"/>
            <w:tcBorders>
              <w:top w:val="nil"/>
              <w:bottom w:val="nil"/>
            </w:tcBorders>
            <w:noWrap/>
            <w:hideMark/>
          </w:tcPr>
          <w:p w14:paraId="0B2344AD" w14:textId="77777777" w:rsidR="00F60781" w:rsidRPr="000D285F" w:rsidRDefault="00F60781" w:rsidP="00F60781">
            <w:pPr>
              <w:ind w:left="432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630E5BAB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1243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38DF9025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77.0%</w:t>
            </w:r>
          </w:p>
        </w:tc>
        <w:tc>
          <w:tcPr>
            <w:tcW w:w="1352" w:type="pct"/>
            <w:tcBorders>
              <w:top w:val="nil"/>
              <w:bottom w:val="nil"/>
            </w:tcBorders>
            <w:noWrap/>
            <w:hideMark/>
          </w:tcPr>
          <w:p w14:paraId="73A9AE9C" w14:textId="77777777" w:rsidR="00F60781" w:rsidRPr="000D285F" w:rsidRDefault="00F60781" w:rsidP="00F60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0D285F">
              <w:rPr>
                <w:rFonts w:cs="Calibri"/>
                <w:sz w:val="20"/>
                <w:szCs w:val="20"/>
              </w:rPr>
              <w:t> </w:t>
            </w:r>
          </w:p>
        </w:tc>
      </w:tr>
    </w:tbl>
    <w:p w14:paraId="4372CB8A" w14:textId="79E4DA8D" w:rsidR="00F60781" w:rsidRPr="000D285F" w:rsidRDefault="007548FF" w:rsidP="00F60781">
      <w:pPr>
        <w:pStyle w:val="Caption"/>
        <w:ind w:left="0" w:firstLine="0"/>
      </w:pPr>
      <w:bookmarkStart w:id="2" w:name="_Toc27046173"/>
      <w:bookmarkStart w:id="3" w:name="_Toc37161849"/>
      <w:proofErr w:type="spellStart"/>
      <w:r w:rsidRPr="000D285F">
        <w:rPr>
          <w:sz w:val="18"/>
        </w:rPr>
        <w:lastRenderedPageBreak/>
        <w:t>eTable</w:t>
      </w:r>
      <w:proofErr w:type="spellEnd"/>
      <w:r w:rsidRPr="000D285F">
        <w:rPr>
          <w:sz w:val="18"/>
        </w:rPr>
        <w:t xml:space="preserve"> 2</w:t>
      </w:r>
      <w:r w:rsidR="00F60781" w:rsidRPr="000D285F">
        <w:rPr>
          <w:sz w:val="18"/>
        </w:rPr>
        <w:t>: Comparing</w:t>
      </w:r>
      <w:r w:rsidR="00F60781" w:rsidRPr="000D285F">
        <w:rPr>
          <w:sz w:val="20"/>
          <w:szCs w:val="20"/>
        </w:rPr>
        <w:t xml:space="preserve"> video results by gender</w:t>
      </w:r>
      <w:bookmarkEnd w:id="2"/>
      <w:bookmarkEnd w:id="3"/>
    </w:p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3000"/>
        <w:gridCol w:w="1020"/>
        <w:gridCol w:w="1020"/>
        <w:gridCol w:w="1020"/>
        <w:gridCol w:w="1020"/>
        <w:gridCol w:w="1020"/>
        <w:gridCol w:w="1020"/>
      </w:tblGrid>
      <w:tr w:rsidR="000D285F" w:rsidRPr="000D285F" w14:paraId="3966A9A0" w14:textId="77777777" w:rsidTr="007548FF">
        <w:trPr>
          <w:trHeight w:val="70"/>
        </w:trPr>
        <w:tc>
          <w:tcPr>
            <w:tcW w:w="3000" w:type="dxa"/>
            <w:vMerge w:val="restart"/>
            <w:tcBorders>
              <w:left w:val="nil"/>
              <w:right w:val="nil"/>
            </w:tcBorders>
            <w:hideMark/>
          </w:tcPr>
          <w:p w14:paraId="25F757FC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hideMark/>
          </w:tcPr>
          <w:p w14:paraId="1CF712C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40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D98008F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040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5B5A447D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noWrap/>
          </w:tcPr>
          <w:p w14:paraId="310267BF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4452D949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D285F" w:rsidRPr="000D285F" w14:paraId="32BD9796" w14:textId="77777777" w:rsidTr="007548FF">
        <w:trPr>
          <w:trHeight w:val="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862C61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614321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9242E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DAE5D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6DB5C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A2D65" w14:textId="77777777" w:rsidR="00F60781" w:rsidRPr="000D285F" w:rsidRDefault="00F60781" w:rsidP="00F607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EC2E6B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</w:tr>
      <w:tr w:rsidR="000D285F" w:rsidRPr="000D285F" w14:paraId="723C51CE" w14:textId="77777777" w:rsidTr="007548FF">
        <w:trPr>
          <w:trHeight w:val="70"/>
        </w:trPr>
        <w:tc>
          <w:tcPr>
            <w:tcW w:w="3000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E6D31BB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at rest ever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199D6A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B8B41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1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E296B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3.9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BE11E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1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C18FC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1.3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B59C5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107AAAB1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1B4A9E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A4FC4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2C6CE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193F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6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56CD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DBB0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8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524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175</w:t>
            </w:r>
          </w:p>
        </w:tc>
      </w:tr>
      <w:tr w:rsidR="000D285F" w:rsidRPr="000D285F" w14:paraId="4C6F3209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2F88E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at rest in the last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63887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35DD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325C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7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C04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F34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7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6080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3BD2CDE8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DF6B45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146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2813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239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2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570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F10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2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5D9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789</w:t>
            </w:r>
          </w:p>
        </w:tc>
      </w:tr>
      <w:tr w:rsidR="000D285F" w:rsidRPr="000D285F" w14:paraId="4EC1BD63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220A3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at rest ≥ 1 per mon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E183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1F5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0B0F5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2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7FF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631B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3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D37C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6EDF87F1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8B4E9C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BA18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71BA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C0BD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FFA5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F2B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3FE4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311</w:t>
            </w:r>
          </w:p>
        </w:tc>
      </w:tr>
      <w:tr w:rsidR="000D285F" w:rsidRPr="000D285F" w14:paraId="0B6FD415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F1CB1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during exercise 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7AC2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E30C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328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4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694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2067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7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800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6A1D505B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27D1F0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DD9BF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7745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F6E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6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854D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B69C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2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22C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01*</w:t>
            </w:r>
          </w:p>
        </w:tc>
      </w:tr>
      <w:tr w:rsidR="000D285F" w:rsidRPr="000D285F" w14:paraId="1AA8E9AB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91C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during exercise in the last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4FCD3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3DE5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614C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6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7CBA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C390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3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C0D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0D3EF547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191392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0A8B3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49AA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6795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3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BAF7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68CF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6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AD6C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79</w:t>
            </w:r>
          </w:p>
        </w:tc>
      </w:tr>
      <w:tr w:rsidR="000D285F" w:rsidRPr="000D285F" w14:paraId="29892260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45BDE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during exercise ≥1 per mon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1A89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7A6C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6E6A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1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83B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E465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9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4BE6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612005EC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F8961E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3BD30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DAE6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9A38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402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DC94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0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4EC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147</w:t>
            </w:r>
          </w:p>
        </w:tc>
      </w:tr>
      <w:tr w:rsidR="000D285F" w:rsidRPr="000D285F" w14:paraId="22674CC0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0175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cturnal Wheeze 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C0799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C4BC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2F66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2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42F68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B6CA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2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4A55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0DD88088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F8354B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6C65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812C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4CC4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CDEC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AB00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2BC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828</w:t>
            </w:r>
          </w:p>
        </w:tc>
      </w:tr>
      <w:tr w:rsidR="000D285F" w:rsidRPr="000D285F" w14:paraId="3F3B4B43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786B8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cturnal Wheeze in the last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82C38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51EF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7DB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3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CC87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5D1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4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614DE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6BE4E424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C30F2C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9EFEA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B13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355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AE9B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59D9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AE6C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162</w:t>
            </w:r>
          </w:p>
        </w:tc>
      </w:tr>
      <w:tr w:rsidR="000D285F" w:rsidRPr="000D285F" w14:paraId="2875862D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13695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cturnal Wheeze ≥1 per mon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7D58E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AA35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6BCB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5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3D13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DFF0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7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67E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61C4D57F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A94417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5F4BB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83A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854D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C5D8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DDE1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CDE9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224</w:t>
            </w:r>
          </w:p>
        </w:tc>
      </w:tr>
      <w:tr w:rsidR="000D285F" w:rsidRPr="000D285F" w14:paraId="63C3F46B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464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cturnal cough 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7BCCE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2E85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A36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2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1970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C0E6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7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1995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27269904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84A2F5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7508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2A0A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097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7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D1748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32B8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2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C19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14*</w:t>
            </w:r>
          </w:p>
        </w:tc>
      </w:tr>
      <w:tr w:rsidR="000D285F" w:rsidRPr="000D285F" w14:paraId="4762408D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8F0EB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cturnal cough in the last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1F44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F60E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3DCE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8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3C5C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82BA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4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E976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1A934AC4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5332AC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BB4F8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A68B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ECC3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1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CBD7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C344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5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F33CE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03*</w:t>
            </w:r>
          </w:p>
        </w:tc>
      </w:tr>
      <w:tr w:rsidR="000D285F" w:rsidRPr="000D285F" w14:paraId="478FB91E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80E75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cturnal cough ≥1 per mon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5C6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869E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B8B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8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679B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729F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3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623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486461F9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D9082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DB88C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DAD4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E1FA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2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9B8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F4B8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0CC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01*</w:t>
            </w:r>
          </w:p>
        </w:tc>
      </w:tr>
      <w:tr w:rsidR="000D285F" w:rsidRPr="000D285F" w14:paraId="68BAD967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F56F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Severe Asthma attack 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7FC7A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D976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553E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7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FD14E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6CC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0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23CF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6965F954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332B4B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0C525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801A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4E62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2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EF2C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E9E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E177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92</w:t>
            </w:r>
          </w:p>
        </w:tc>
      </w:tr>
      <w:tr w:rsidR="000D285F" w:rsidRPr="000D285F" w14:paraId="6DB5D9A5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AFCF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Severe Asthma attack in the last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1CFF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01BE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A7E3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9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2C3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F71C8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3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CEC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1379D98C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6B8D0B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ED3CF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08CE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B736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0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3AA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27C8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008A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29*</w:t>
            </w:r>
          </w:p>
        </w:tc>
      </w:tr>
      <w:tr w:rsidR="000D285F" w:rsidRPr="000D285F" w14:paraId="30474933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B9DA3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Severe Asthma attack ≥1 per mon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B3E8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5905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5F37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4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96C6C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16FEE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6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FF1A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0077F483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CFEAB7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C495E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81A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A9B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D181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2FEC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4135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131</w:t>
            </w:r>
          </w:p>
        </w:tc>
      </w:tr>
      <w:tr w:rsidR="000D285F" w:rsidRPr="000D285F" w14:paraId="1CBDD057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C06A1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combined wheezing 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71B71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91F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51BF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3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FD0A6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35F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8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801E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04FA4C70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EE4FC8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76BA6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9776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76C50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6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2F921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C2613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1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DA4DB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025*</w:t>
            </w:r>
          </w:p>
        </w:tc>
      </w:tr>
      <w:tr w:rsidR="000D285F" w:rsidRPr="000D285F" w14:paraId="73949151" w14:textId="77777777" w:rsidTr="007548FF">
        <w:trPr>
          <w:trHeight w:val="7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274D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combined wheezing in the past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77ACE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F15C4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CD62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7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DF85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F6FE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6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4238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 </w:t>
            </w:r>
          </w:p>
        </w:tc>
      </w:tr>
      <w:tr w:rsidR="000D285F" w:rsidRPr="000D285F" w14:paraId="50DCBAFD" w14:textId="77777777" w:rsidTr="007548FF">
        <w:trPr>
          <w:trHeight w:val="7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14:paraId="2597BA00" w14:textId="77777777" w:rsidR="00F60781" w:rsidRPr="000D285F" w:rsidRDefault="00F60781" w:rsidP="00F60781">
            <w:pPr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48C7694B" w14:textId="77777777" w:rsidR="00F60781" w:rsidRPr="000D285F" w:rsidRDefault="00F60781" w:rsidP="00F60781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251F2D2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3814E367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2.8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1464A7E9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748A3FAD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3.3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76B9CC3A" w14:textId="77777777" w:rsidR="00F60781" w:rsidRPr="000D285F" w:rsidRDefault="00F60781" w:rsidP="00F60781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819</w:t>
            </w:r>
          </w:p>
        </w:tc>
      </w:tr>
    </w:tbl>
    <w:p w14:paraId="40DE5962" w14:textId="080DE0E9" w:rsidR="00F60781" w:rsidRPr="000D285F" w:rsidRDefault="00F60781" w:rsidP="00F60781">
      <w:pPr>
        <w:pStyle w:val="Paragraph"/>
        <w:spacing w:line="240" w:lineRule="auto"/>
        <w:jc w:val="both"/>
      </w:pPr>
      <w:r w:rsidRPr="000D285F">
        <w:rPr>
          <w:rFonts w:cstheme="minorHAnsi"/>
        </w:rPr>
        <w:t>*</w:t>
      </w:r>
      <w:proofErr w:type="gramStart"/>
      <w:r w:rsidRPr="000D285F">
        <w:rPr>
          <w:rFonts w:cstheme="minorHAnsi"/>
          <w:sz w:val="18"/>
          <w:szCs w:val="18"/>
        </w:rPr>
        <w:t>significant</w:t>
      </w:r>
      <w:proofErr w:type="gramEnd"/>
      <w:r w:rsidRPr="000D285F">
        <w:rPr>
          <w:rFonts w:cstheme="minorHAnsi"/>
          <w:sz w:val="18"/>
          <w:szCs w:val="18"/>
        </w:rPr>
        <w:t xml:space="preserve"> difference</w:t>
      </w:r>
      <w:r w:rsidRPr="000D285F">
        <w:rPr>
          <w:rFonts w:cstheme="minorHAnsi"/>
          <w:b/>
          <w:bCs/>
          <w:sz w:val="18"/>
          <w:szCs w:val="18"/>
        </w:rPr>
        <w:t xml:space="preserve"> </w:t>
      </w:r>
    </w:p>
    <w:p w14:paraId="7F86D18B" w14:textId="77777777" w:rsidR="0039790F" w:rsidRPr="000D285F" w:rsidRDefault="0039790F">
      <w:pPr>
        <w:rPr>
          <w:rFonts w:ascii="Times New Roman Bold" w:eastAsia="Times New Roman" w:hAnsi="Times New Roman Bold" w:cs="Times New Roman"/>
          <w:b/>
          <w:iCs/>
          <w:sz w:val="18"/>
          <w:szCs w:val="18"/>
          <w:lang w:val="en-GB"/>
        </w:rPr>
      </w:pPr>
      <w:bookmarkStart w:id="4" w:name="_Toc27046176"/>
      <w:bookmarkStart w:id="5" w:name="_Toc37161852"/>
      <w:r w:rsidRPr="000D285F">
        <w:rPr>
          <w:sz w:val="18"/>
        </w:rPr>
        <w:br w:type="page"/>
      </w:r>
    </w:p>
    <w:p w14:paraId="2DC418B1" w14:textId="77777777" w:rsidR="00232F2A" w:rsidRPr="000D285F" w:rsidRDefault="00232F2A" w:rsidP="00F60781">
      <w:pPr>
        <w:pStyle w:val="Caption"/>
        <w:tabs>
          <w:tab w:val="clear" w:pos="1701"/>
          <w:tab w:val="left" w:pos="900"/>
        </w:tabs>
        <w:ind w:left="907" w:hanging="907"/>
        <w:jc w:val="lowKashida"/>
        <w:rPr>
          <w:sz w:val="18"/>
        </w:rPr>
        <w:sectPr w:rsidR="00232F2A" w:rsidRPr="000D285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EE65340" w14:textId="6EE93E92" w:rsidR="00232F2A" w:rsidRPr="000D285F" w:rsidRDefault="00232F2A" w:rsidP="00232F2A">
      <w:pPr>
        <w:pStyle w:val="Caption"/>
        <w:spacing w:after="240"/>
        <w:rPr>
          <w:rFonts w:asciiTheme="majorBidi" w:hAnsiTheme="majorBidi" w:cstheme="majorBidi"/>
          <w:szCs w:val="24"/>
        </w:rPr>
      </w:pPr>
      <w:bookmarkStart w:id="6" w:name="_Toc27046165"/>
      <w:bookmarkStart w:id="7" w:name="_Toc37161841"/>
      <w:proofErr w:type="spellStart"/>
      <w:r w:rsidRPr="000D285F">
        <w:rPr>
          <w:rFonts w:asciiTheme="majorBidi" w:hAnsiTheme="majorBidi" w:cstheme="majorBidi"/>
          <w:szCs w:val="24"/>
        </w:rPr>
        <w:lastRenderedPageBreak/>
        <w:t>eTable</w:t>
      </w:r>
      <w:proofErr w:type="spellEnd"/>
      <w:r w:rsidRPr="000D285F">
        <w:rPr>
          <w:rFonts w:asciiTheme="majorBidi" w:hAnsiTheme="majorBidi" w:cstheme="majorBidi"/>
          <w:szCs w:val="24"/>
        </w:rPr>
        <w:t xml:space="preserve"> 3: Bivariate association between ever asthma and variables in the study</w:t>
      </w:r>
      <w:bookmarkEnd w:id="6"/>
      <w:bookmarkEnd w:id="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8"/>
        <w:gridCol w:w="2018"/>
        <w:gridCol w:w="673"/>
        <w:gridCol w:w="914"/>
        <w:gridCol w:w="694"/>
        <w:gridCol w:w="803"/>
        <w:gridCol w:w="963"/>
        <w:gridCol w:w="725"/>
        <w:gridCol w:w="912"/>
        <w:gridCol w:w="759"/>
        <w:gridCol w:w="803"/>
        <w:gridCol w:w="958"/>
      </w:tblGrid>
      <w:tr w:rsidR="000D285F" w:rsidRPr="000D285F" w14:paraId="0AF018A9" w14:textId="77777777" w:rsidTr="00D4337A">
        <w:trPr>
          <w:trHeight w:val="358"/>
        </w:trPr>
        <w:tc>
          <w:tcPr>
            <w:tcW w:w="1832" w:type="pct"/>
            <w:gridSpan w:val="2"/>
            <w:vMerge w:val="restart"/>
          </w:tcPr>
          <w:p w14:paraId="4514A893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63" w:type="pct"/>
            <w:gridSpan w:val="5"/>
            <w:noWrap/>
          </w:tcPr>
          <w:p w14:paraId="4493DF9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-7 years (n =1778)</w:t>
            </w:r>
          </w:p>
        </w:tc>
        <w:tc>
          <w:tcPr>
            <w:tcW w:w="1605" w:type="pct"/>
            <w:gridSpan w:val="5"/>
          </w:tcPr>
          <w:p w14:paraId="77F4F1E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-14 years (n =1641)</w:t>
            </w:r>
          </w:p>
        </w:tc>
      </w:tr>
      <w:tr w:rsidR="000D285F" w:rsidRPr="000D285F" w14:paraId="71A3F579" w14:textId="77777777" w:rsidTr="00D4337A">
        <w:trPr>
          <w:trHeight w:val="358"/>
        </w:trPr>
        <w:tc>
          <w:tcPr>
            <w:tcW w:w="1832" w:type="pct"/>
            <w:gridSpan w:val="2"/>
            <w:vMerge/>
          </w:tcPr>
          <w:p w14:paraId="37EECFA8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gridSpan w:val="2"/>
            <w:noWrap/>
            <w:vAlign w:val="bottom"/>
          </w:tcPr>
          <w:p w14:paraId="5FA125B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78" w:type="pct"/>
            <w:gridSpan w:val="2"/>
            <w:vAlign w:val="bottom"/>
          </w:tcPr>
          <w:p w14:paraId="4430B47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372" w:type="pct"/>
            <w:vMerge w:val="restart"/>
          </w:tcPr>
          <w:p w14:paraId="1B885B6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32" w:type="pct"/>
            <w:gridSpan w:val="2"/>
            <w:vAlign w:val="bottom"/>
          </w:tcPr>
          <w:p w14:paraId="59264E6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03" w:type="pct"/>
            <w:gridSpan w:val="2"/>
            <w:vAlign w:val="bottom"/>
          </w:tcPr>
          <w:p w14:paraId="2D9AF87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370" w:type="pct"/>
            <w:vMerge w:val="restart"/>
          </w:tcPr>
          <w:p w14:paraId="2D3BFE9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D285F" w:rsidRPr="000D285F" w14:paraId="6A1A8DF4" w14:textId="77777777" w:rsidTr="00D4337A">
        <w:trPr>
          <w:trHeight w:val="358"/>
        </w:trPr>
        <w:tc>
          <w:tcPr>
            <w:tcW w:w="1832" w:type="pct"/>
            <w:gridSpan w:val="2"/>
            <w:vMerge/>
            <w:tcBorders>
              <w:bottom w:val="single" w:sz="4" w:space="0" w:color="auto"/>
            </w:tcBorders>
          </w:tcPr>
          <w:p w14:paraId="3A0D0962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  <w:noWrap/>
          </w:tcPr>
          <w:p w14:paraId="212DDA2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noWrap/>
          </w:tcPr>
          <w:p w14:paraId="7716028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226C978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3AFE6B8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4D6F6D6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46C43EE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71AE699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4B15330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07543CF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0" w:type="pct"/>
            <w:vMerge/>
            <w:tcBorders>
              <w:bottom w:val="single" w:sz="4" w:space="0" w:color="auto"/>
            </w:tcBorders>
          </w:tcPr>
          <w:p w14:paraId="45B2740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D285F" w:rsidRPr="000D285F" w14:paraId="089CDBED" w14:textId="77777777" w:rsidTr="00A769DB">
        <w:trPr>
          <w:trHeight w:val="358"/>
        </w:trPr>
        <w:tc>
          <w:tcPr>
            <w:tcW w:w="1053" w:type="pct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17C4C02E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Sneezing</w:t>
            </w:r>
          </w:p>
        </w:tc>
        <w:tc>
          <w:tcPr>
            <w:tcW w:w="7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D65D2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08239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26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982A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0%</w:t>
            </w:r>
          </w:p>
        </w:tc>
        <w:tc>
          <w:tcPr>
            <w:tcW w:w="2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6797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BB0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.0%</w:t>
            </w:r>
          </w:p>
        </w:tc>
        <w:tc>
          <w:tcPr>
            <w:tcW w:w="372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6A6A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8410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83</w:t>
            </w:r>
          </w:p>
        </w:tc>
        <w:tc>
          <w:tcPr>
            <w:tcW w:w="3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295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2.9%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19D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242B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1%</w:t>
            </w:r>
          </w:p>
        </w:tc>
        <w:tc>
          <w:tcPr>
            <w:tcW w:w="370" w:type="pct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59D62D83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51C8374C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DC4B4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FEA4F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ACA60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8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A1F6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4.9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897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369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5.1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D87C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C52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8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DE5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7.8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494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1AD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2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AB6ED8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63A53ECB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4EDB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Wheezing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23DEC8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6737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4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28DA7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4.4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34E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D08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.6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F69A8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43D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4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C94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5.5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774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8C4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5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53D16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2C7D627B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EEBA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E12E82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C2225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7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D54A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1.4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6E3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529F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8.6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D255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F7A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1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E5CF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0.2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067E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3D5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9.8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F31BC5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2E444EEC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7E3B8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hay fever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7FE48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2F45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1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45B7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3.8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9E0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418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.2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09CE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EB3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6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8875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2.5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B19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461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5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C0F50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1DA02381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48C14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CE94AA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9F67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1936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0.2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1355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C00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9.8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2862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0F0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F1D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1.5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6F1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D46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8.5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BF703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312A094C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ED79E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Eczema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229460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A307C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8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D720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2.5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194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5AA3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5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B0CA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B0BE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1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551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9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629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068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1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37AC8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54B23BF6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37CC1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C5D147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A707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9D07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8.2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238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509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1.8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29BE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07A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9E1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3.2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9AC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686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6.8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94CC1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188FDC07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40E1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er Itchy Rash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CE2E2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8EE8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5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4EAE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1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324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948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9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3DB95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A31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2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946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2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4F5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967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8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3F1EDD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</w:tc>
      </w:tr>
      <w:tr w:rsidR="000D285F" w:rsidRPr="000D285F" w14:paraId="46139BA1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8C6EB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3FF10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8CCC8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4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FF87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6.5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C75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94E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.5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C63A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642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4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182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7.9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ED1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D7F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1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CBAB5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34AB3C82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63C36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ool Typ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0E3D3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0C10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4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A56A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4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289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41B5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6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EDCB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2AB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4BA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5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B524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784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5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F095AE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29*</w:t>
            </w:r>
          </w:p>
        </w:tc>
      </w:tr>
      <w:tr w:rsidR="000D285F" w:rsidRPr="000D285F" w14:paraId="4A8D4048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D0A4A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C0822A" w14:textId="77777777" w:rsidR="00232F2A" w:rsidRPr="000D285F" w:rsidRDefault="00232F2A" w:rsidP="00D4337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Public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E517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7EB4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3.8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646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A9A2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6.2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E41A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89E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7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D95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61D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FAA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0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5C32D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2C2A7328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7E712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hool City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85A03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Ajma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C1C89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39BFE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4.3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890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033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.7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5428E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240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876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1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1FE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F40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9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DB4D1F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699</w:t>
            </w:r>
          </w:p>
        </w:tc>
      </w:tr>
      <w:tr w:rsidR="000D285F" w:rsidRPr="000D285F" w14:paraId="0EBA7FC8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97A6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16BE82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Dubai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9736C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E2B7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7.4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672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A8C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6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4FFB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3410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8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2724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0.1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B5D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9F9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.9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3582C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304E1E34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CF6F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69C81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Fujairah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BEF02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0F181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5.1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74E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BB1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4.9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3E32F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F5CE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B4FF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3.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DA2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E9F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0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7A2E46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11227B12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8496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904435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Ras Al Khaimah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59DA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CE58B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6.3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B1F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B3B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.7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480B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B76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738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5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5B4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9CB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.5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D33EF1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69AAE9F5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1B02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101C7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Sharjah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E186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5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B94A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8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2344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E2B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.2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F09B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1C4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8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FC4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6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0EE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947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4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C6AB6B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3FD97ACB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3DC9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F5236E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 xml:space="preserve">Umm Al </w:t>
            </w:r>
            <w:proofErr w:type="spellStart"/>
            <w:r w:rsidRPr="000D285F">
              <w:rPr>
                <w:rFonts w:asciiTheme="majorBidi" w:hAnsiTheme="majorBidi" w:cstheme="majorBidi"/>
                <w:sz w:val="20"/>
                <w:szCs w:val="20"/>
              </w:rPr>
              <w:t>Quawain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D23E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363E5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4.6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1592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220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5.4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5AB6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DA0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E7B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6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F36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934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.4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92693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1104D062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D6836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ty of residenc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3AFF1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Abu Dhabi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17F9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6902A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6792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1F25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6133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CE10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CCD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0.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976E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309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D7600" w14:textId="702EAD58" w:rsidR="00232F2A" w:rsidRPr="000D285F" w:rsidRDefault="00A769DB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07</w:t>
            </w:r>
          </w:p>
        </w:tc>
      </w:tr>
      <w:tr w:rsidR="000D285F" w:rsidRPr="000D285F" w14:paraId="7CB18AB2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AEA8A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C466AF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Ajman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4040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3BEF6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2.2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221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617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8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FAA7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A0E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8C4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2.8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F2F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A4E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2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58D35E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1B780A94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2CECB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40C99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Dubai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4350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0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3398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7.1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4CF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FEC5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9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6195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7B0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3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A21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9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263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1DD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1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D47422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529CE358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9B84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D094B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Fujairah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A632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9BD8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3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F9D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AB1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7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56B59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EEA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54C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2.1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6DE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EF7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9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2477A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6C2F6AA4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8082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B0D763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Ras Al Khaimah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43DAD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2F36D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7.9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633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62D0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1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CBD8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DEBB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D76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7.6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EFD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138B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4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998FF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559D144C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0717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C04C1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Sharjah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F1C4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6CCA8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7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64B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ED2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.3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84A7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B6D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2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041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7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943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E1E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3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9D494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27A0C673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07BFC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4113E4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 xml:space="preserve">Umm Al </w:t>
            </w:r>
            <w:proofErr w:type="spellStart"/>
            <w:r w:rsidRPr="000D285F">
              <w:rPr>
                <w:rFonts w:asciiTheme="majorBidi" w:hAnsiTheme="majorBidi" w:cstheme="majorBidi"/>
                <w:sz w:val="20"/>
                <w:szCs w:val="20"/>
              </w:rPr>
              <w:t>Quawain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A4E52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7BC0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6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D8A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2C7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.4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10F1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D8C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FB1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9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DC4F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395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1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F73B0B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0D66D4E5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9FF1F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D2954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Arab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7749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0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0FFC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3.4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3CB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0A2E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6.6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76BF0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4AA2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0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984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A9E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B3E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.0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936A3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A1ACC9" w14:textId="78415FC2" w:rsidR="00232F2A" w:rsidRPr="000D285F" w:rsidRDefault="00A769DB" w:rsidP="00A769D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  <w:p w14:paraId="456E5CE2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EE2DFB" w14:textId="49BCFEAE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7FF48DB2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21F72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7D327B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658E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8D3C9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0.0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9EF7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02E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0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FFE7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010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6628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0.8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DE8B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DBD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9.2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2A584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6466308F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CD036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C8CD9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South Asian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4238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4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3721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5.9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DC9B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FF24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1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7419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D42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9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935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5.5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584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6B1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5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B4BC1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71376FFF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CB1F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her Smoking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BA30B1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EAB44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5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276D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7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ADF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A09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3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969B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7D9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8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FF0E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1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04A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1EEC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9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266C4" w14:textId="7596FC09" w:rsidR="00232F2A" w:rsidRPr="000D285F" w:rsidRDefault="00A769DB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23*</w:t>
            </w:r>
          </w:p>
          <w:p w14:paraId="366D4D90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45576B" w14:textId="3C4FEADE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6DD5E4B4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07874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A9ECDB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F06AFF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57F8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2.5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E4B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FA5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7.5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B24AE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21F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08C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6.9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74ED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C5A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.1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9658B5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43439589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BC23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ther smoking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45502D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1907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29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ED41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2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EB3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BB44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.8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3DEA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0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101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20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83F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0.1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A8B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93B4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.9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039C7" w14:textId="1CFC8321" w:rsidR="00232F2A" w:rsidRPr="000D285F" w:rsidRDefault="00A769DB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619</w:t>
            </w:r>
          </w:p>
          <w:p w14:paraId="0E757BE2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1E58DB" w14:textId="1E3F5172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37E73A85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C89A8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9A030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3271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F1BB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1.0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C8B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000A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9.0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1801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6870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C96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3.8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396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EF9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.3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5BB17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74D662B6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CE000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osure to incens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A381E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77A1C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8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52E3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3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202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AEB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7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6233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1AB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1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BBD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3.0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CE75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BB9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0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ED83C5" w14:textId="564256E5" w:rsidR="00232F2A" w:rsidRPr="000D285F" w:rsidRDefault="00A769DB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18*</w:t>
            </w:r>
          </w:p>
          <w:p w14:paraId="70E4F654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CAE596" w14:textId="4A0C668F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0285F09A" w14:textId="77777777" w:rsidTr="00A769DB">
        <w:trPr>
          <w:trHeight w:val="358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5DB4C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0AE421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DE809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9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7AF9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3.3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11E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5630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6.7%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445E7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AA04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4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E39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9.1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E8BC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40F3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9%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187D25" w14:textId="77777777" w:rsidR="00232F2A" w:rsidRPr="000D285F" w:rsidRDefault="00232F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41B247F4" w14:textId="77777777" w:rsidTr="00A769DB">
        <w:trPr>
          <w:trHeight w:val="358"/>
        </w:trPr>
        <w:tc>
          <w:tcPr>
            <w:tcW w:w="1053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76BF6AB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2FD34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880C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9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10C6FB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0.0%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549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E52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.0%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B688" w14:textId="77777777" w:rsidR="00232F2A" w:rsidRPr="000D285F" w:rsidRDefault="00232F2A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21*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485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3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F4C9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91.3%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8A70D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640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.7%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FB4C7E" w14:textId="5A0A5FAC" w:rsidR="00232F2A" w:rsidRPr="000D285F" w:rsidRDefault="00A769DB" w:rsidP="00A769D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</w:tr>
      <w:tr w:rsidR="00232F2A" w:rsidRPr="000D285F" w14:paraId="29BDB26D" w14:textId="77777777" w:rsidTr="00D4337A">
        <w:trPr>
          <w:trHeight w:val="358"/>
        </w:trPr>
        <w:tc>
          <w:tcPr>
            <w:tcW w:w="1053" w:type="pct"/>
            <w:vMerge/>
            <w:tcBorders>
              <w:right w:val="single" w:sz="4" w:space="0" w:color="auto"/>
            </w:tcBorders>
          </w:tcPr>
          <w:p w14:paraId="6F7F2EBC" w14:textId="77777777" w:rsidR="00232F2A" w:rsidRPr="000D285F" w:rsidRDefault="00232F2A" w:rsidP="00D4337A">
            <w:pPr>
              <w:spacing w:after="0" w:line="240" w:lineRule="auto"/>
              <w:ind w:left="54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7D30CCFE" w14:textId="77777777" w:rsidR="00232F2A" w:rsidRPr="000D285F" w:rsidRDefault="00232F2A" w:rsidP="00D4337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</w:tcPr>
          <w:p w14:paraId="54351F4A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2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</w:tcPr>
          <w:p w14:paraId="14FE2CD5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6.1%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760A9DC6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1053B031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3.9%</w:t>
            </w:r>
          </w:p>
        </w:tc>
        <w:tc>
          <w:tcPr>
            <w:tcW w:w="372" w:type="pct"/>
            <w:vMerge/>
            <w:tcBorders>
              <w:top w:val="single" w:sz="4" w:space="0" w:color="auto"/>
            </w:tcBorders>
          </w:tcPr>
          <w:p w14:paraId="759AF3A2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548171A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31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04F211C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88.8%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55A0A74E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0F3F3507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1.2%</w:t>
            </w:r>
          </w:p>
        </w:tc>
        <w:tc>
          <w:tcPr>
            <w:tcW w:w="370" w:type="pct"/>
            <w:vMerge/>
            <w:tcBorders>
              <w:top w:val="single" w:sz="4" w:space="0" w:color="auto"/>
            </w:tcBorders>
          </w:tcPr>
          <w:p w14:paraId="06E21148" w14:textId="77777777" w:rsidR="00232F2A" w:rsidRPr="000D285F" w:rsidRDefault="00232F2A" w:rsidP="00D4337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D72CD12" w14:textId="77777777" w:rsidR="00232F2A" w:rsidRPr="000D285F" w:rsidRDefault="00232F2A" w:rsidP="00232F2A">
      <w:pPr>
        <w:rPr>
          <w:rFonts w:asciiTheme="majorBidi" w:hAnsiTheme="majorBidi" w:cstheme="majorBidi"/>
        </w:rPr>
      </w:pPr>
    </w:p>
    <w:p w14:paraId="683224B2" w14:textId="77777777" w:rsidR="00232F2A" w:rsidRPr="000D285F" w:rsidRDefault="00232F2A" w:rsidP="00232F2A">
      <w:pPr>
        <w:rPr>
          <w:rFonts w:asciiTheme="majorBidi" w:hAnsiTheme="majorBidi" w:cstheme="majorBidi"/>
        </w:rPr>
      </w:pPr>
    </w:p>
    <w:p w14:paraId="66B6B5ED" w14:textId="77777777" w:rsidR="00232F2A" w:rsidRPr="000D285F" w:rsidRDefault="00232F2A" w:rsidP="00232F2A">
      <w:pPr>
        <w:tabs>
          <w:tab w:val="left" w:pos="975"/>
        </w:tabs>
        <w:rPr>
          <w:rFonts w:asciiTheme="majorBidi" w:hAnsiTheme="majorBidi" w:cstheme="majorBidi"/>
          <w:sz w:val="24"/>
          <w:szCs w:val="24"/>
        </w:rPr>
      </w:pPr>
    </w:p>
    <w:p w14:paraId="0A6E2935" w14:textId="77777777" w:rsidR="00232F2A" w:rsidRPr="000D285F" w:rsidRDefault="00232F2A" w:rsidP="00232F2A">
      <w:pPr>
        <w:tabs>
          <w:tab w:val="left" w:pos="975"/>
        </w:tabs>
        <w:rPr>
          <w:rFonts w:asciiTheme="majorBidi" w:hAnsiTheme="majorBidi" w:cstheme="majorBidi"/>
          <w:sz w:val="24"/>
          <w:szCs w:val="24"/>
        </w:rPr>
      </w:pPr>
    </w:p>
    <w:p w14:paraId="3F2F7D24" w14:textId="7675E022" w:rsidR="00232F2A" w:rsidRPr="000D285F" w:rsidRDefault="00232F2A" w:rsidP="00232F2A">
      <w:pPr>
        <w:pStyle w:val="Caption"/>
        <w:spacing w:after="240"/>
      </w:pPr>
      <w:bookmarkStart w:id="8" w:name="_Toc27046166"/>
      <w:bookmarkStart w:id="9" w:name="_Toc37161842"/>
      <w:proofErr w:type="spellStart"/>
      <w:r w:rsidRPr="000D285F">
        <w:rPr>
          <w:rFonts w:ascii="Times New Roman" w:hAnsi="Times New Roman"/>
        </w:rPr>
        <w:lastRenderedPageBreak/>
        <w:t>eTable</w:t>
      </w:r>
      <w:proofErr w:type="spellEnd"/>
      <w:r w:rsidRPr="000D285F">
        <w:rPr>
          <w:rFonts w:ascii="Times New Roman" w:hAnsi="Times New Roman"/>
        </w:rPr>
        <w:t xml:space="preserve"> 4: </w:t>
      </w:r>
      <w:r w:rsidR="00B35638" w:rsidRPr="000D285F">
        <w:rPr>
          <w:rFonts w:ascii="Times New Roman" w:hAnsi="Times New Roman"/>
        </w:rPr>
        <w:t xml:space="preserve">Multivariate </w:t>
      </w:r>
      <w:r w:rsidRPr="000D285F">
        <w:rPr>
          <w:rFonts w:ascii="Times New Roman" w:hAnsi="Times New Roman"/>
        </w:rPr>
        <w:t>logistic regression model</w:t>
      </w:r>
      <w:bookmarkEnd w:id="8"/>
      <w:bookmarkEnd w:id="9"/>
      <w:r w:rsidR="00B35638" w:rsidRPr="000D285F">
        <w:rPr>
          <w:rFonts w:ascii="Times New Roman" w:hAnsi="Times New Roman"/>
        </w:rPr>
        <w:t xml:space="preserve"> for independent predictors of ever asthma.</w:t>
      </w:r>
    </w:p>
    <w:tbl>
      <w:tblPr>
        <w:tblW w:w="4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1695"/>
        <w:gridCol w:w="1118"/>
        <w:gridCol w:w="1118"/>
        <w:gridCol w:w="1118"/>
        <w:gridCol w:w="1506"/>
        <w:gridCol w:w="1167"/>
        <w:gridCol w:w="1167"/>
        <w:gridCol w:w="1268"/>
        <w:gridCol w:w="1498"/>
        <w:tblGridChange w:id="10">
          <w:tblGrid>
            <w:gridCol w:w="1285"/>
            <w:gridCol w:w="1695"/>
            <w:gridCol w:w="1118"/>
            <w:gridCol w:w="1118"/>
            <w:gridCol w:w="1118"/>
            <w:gridCol w:w="1506"/>
            <w:gridCol w:w="1167"/>
            <w:gridCol w:w="1167"/>
            <w:gridCol w:w="1268"/>
            <w:gridCol w:w="1498"/>
          </w:tblGrid>
        </w:tblGridChange>
      </w:tblGrid>
      <w:tr w:rsidR="000D285F" w:rsidRPr="000D285F" w14:paraId="5A81E2D8" w14:textId="77777777" w:rsidTr="00E27CFA">
        <w:trPr>
          <w:trHeight w:val="358"/>
        </w:trPr>
        <w:tc>
          <w:tcPr>
            <w:tcW w:w="1150" w:type="pct"/>
            <w:gridSpan w:val="2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0B256" w14:textId="77777777" w:rsidR="00232F2A" w:rsidRPr="000D285F" w:rsidRDefault="00232F2A" w:rsidP="00D4337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16264212" w14:textId="77777777" w:rsidR="00232F2A" w:rsidRPr="000D285F" w:rsidRDefault="00232F2A" w:rsidP="00D4337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76" w:type="pct"/>
            <w:gridSpan w:val="4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16230" w14:textId="3CFA25E2" w:rsidR="00232F2A" w:rsidRPr="000D285F" w:rsidRDefault="00E8053C" w:rsidP="00D4337A">
            <w:pPr>
              <w:jc w:val="center"/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-7 years (n =1778)</w:t>
            </w:r>
          </w:p>
        </w:tc>
        <w:tc>
          <w:tcPr>
            <w:tcW w:w="1973" w:type="pct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0A761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-14 years (n =1641)</w:t>
            </w:r>
          </w:p>
        </w:tc>
      </w:tr>
      <w:tr w:rsidR="000D285F" w:rsidRPr="000D285F" w14:paraId="3C823050" w14:textId="77777777" w:rsidTr="00E27CFA">
        <w:trPr>
          <w:trHeight w:val="358"/>
        </w:trPr>
        <w:tc>
          <w:tcPr>
            <w:tcW w:w="0" w:type="auto"/>
            <w:gridSpan w:val="2"/>
            <w:vMerge/>
            <w:vAlign w:val="center"/>
            <w:hideMark/>
          </w:tcPr>
          <w:p w14:paraId="43E8518F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  <w:tc>
          <w:tcPr>
            <w:tcW w:w="432" w:type="pct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DB3AA" w14:textId="638C2B56" w:rsidR="00232F2A" w:rsidRPr="000D285F" w:rsidRDefault="00E8053C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FE0460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232F2A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63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325CFE" w14:textId="13677316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 w:rsidR="001B114F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. </w:t>
            </w:r>
            <w:r w:rsidR="007A02B7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="007A02B7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E0460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</w:t>
            </w:r>
          </w:p>
        </w:tc>
        <w:tc>
          <w:tcPr>
            <w:tcW w:w="582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66D1E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1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4E082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04958F15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789EC06A" w14:textId="02B6DB9A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FE0460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41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88DA7" w14:textId="3C1356CC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C.I. for </w:t>
            </w:r>
            <w:r w:rsidR="00FE0460"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</w:t>
            </w:r>
          </w:p>
        </w:tc>
        <w:tc>
          <w:tcPr>
            <w:tcW w:w="582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F3647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D285F" w:rsidRPr="000D285F" w14:paraId="1195DE80" w14:textId="77777777" w:rsidTr="00E27CFA">
        <w:trPr>
          <w:trHeight w:val="358"/>
        </w:trPr>
        <w:tc>
          <w:tcPr>
            <w:tcW w:w="0" w:type="auto"/>
            <w:gridSpan w:val="2"/>
            <w:vMerge/>
            <w:vAlign w:val="center"/>
            <w:hideMark/>
          </w:tcPr>
          <w:p w14:paraId="698443D4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2B02E5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1ACDBB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33DCC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vMerge/>
            <w:vAlign w:val="center"/>
            <w:hideMark/>
          </w:tcPr>
          <w:p w14:paraId="6676A428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8485D8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0F9E37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56971" w14:textId="77777777" w:rsidR="00232F2A" w:rsidRPr="000D285F" w:rsidRDefault="00232F2A" w:rsidP="00D4337A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vMerge/>
            <w:vAlign w:val="center"/>
            <w:hideMark/>
          </w:tcPr>
          <w:p w14:paraId="251AD624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</w:tr>
      <w:tr w:rsidR="000D285F" w:rsidRPr="000D285F" w14:paraId="6F53EFBA" w14:textId="77777777" w:rsidTr="001B114F">
        <w:trPr>
          <w:trHeight w:val="242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5898D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Sneezing vs. never sneezing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AB0C7" w14:textId="4CF59E43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C91DF" w14:textId="05C54C22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627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4C7BD" w14:textId="7D06550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543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F928D" w14:textId="76F88225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5EC7C" w14:textId="36A5C3D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193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E32E8" w14:textId="10571FC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83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3AA4C" w14:textId="796B7EEB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789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91267" w14:textId="2BF0E4D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406</w:t>
            </w:r>
          </w:p>
        </w:tc>
      </w:tr>
      <w:tr w:rsidR="000D285F" w:rsidRPr="000D285F" w14:paraId="1DDA3A05" w14:textId="77777777" w:rsidTr="001B114F">
        <w:trPr>
          <w:trHeight w:val="8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0AB82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Wheezing vs. never wheezing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0544C" w14:textId="53882CD3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575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EB8B0" w14:textId="2A2C8C3F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375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FF096" w14:textId="0A0D0E7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5.179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D6A41" w14:textId="31F02925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22F8D" w14:textId="65674256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881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742A8" w14:textId="4568CB8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439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532C6" w14:textId="60552EFE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6.711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9A6A1" w14:textId="3EF8B983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1304207D" w14:textId="77777777" w:rsidTr="001B114F">
        <w:trPr>
          <w:trHeight w:val="7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088E3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hay fever vs. never hay fever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059B6" w14:textId="66F1BE5D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478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E6E84" w14:textId="6320E59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428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277CB" w14:textId="001438E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823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AAFA4" w14:textId="22D7E377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0FB06" w14:textId="4F3E1523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035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AE3DB" w14:textId="1BBDBD1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389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417C1" w14:textId="590B682E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910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04718" w14:textId="25A8843B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3C5FED49" w14:textId="77777777" w:rsidTr="001B114F">
        <w:trPr>
          <w:trHeight w:val="7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F1ACD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Eczema vs. never eczema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3F792" w14:textId="4CE584E7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263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D98B7" w14:textId="1C2877F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177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8AE46" w14:textId="578F4E1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663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28EC5" w14:textId="2FB2CE6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BDF26" w14:textId="79A3F77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829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CAEDE" w14:textId="2258773B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183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D3578" w14:textId="36E2C982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740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9069F" w14:textId="3559471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</w:tr>
      <w:tr w:rsidR="000D285F" w:rsidRPr="000D285F" w14:paraId="3A2D9873" w14:textId="77777777" w:rsidTr="001B114F">
        <w:trPr>
          <w:trHeight w:val="7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ED619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Itchy Rash vs. never itchy rash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848FD" w14:textId="3D09D09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77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4C576" w14:textId="3C932AE2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81882" w14:textId="74E102A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922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1087F" w14:textId="772ED538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21*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FBEBD" w14:textId="5AB6B39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678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520E5" w14:textId="2E137CA5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430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BA890" w14:textId="3CA19DE8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030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E7F12" w14:textId="1F33B09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</w:tr>
      <w:tr w:rsidR="000D285F" w:rsidRPr="000D285F" w14:paraId="5165D075" w14:textId="77777777" w:rsidTr="001B114F">
        <w:trPr>
          <w:trHeight w:val="7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E557D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vate vs. public schools 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24A7E" w14:textId="1D0951A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09273" w14:textId="098DC57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11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F2BFB" w14:textId="1EDC30C2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259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70CBC" w14:textId="0047388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67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045E4" w14:textId="474F5EEA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134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5FB25" w14:textId="4AF91DB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08094" w14:textId="51F69EA5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720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178D8" w14:textId="7D31089D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67</w:t>
            </w:r>
          </w:p>
        </w:tc>
      </w:tr>
      <w:tr w:rsidR="000D285F" w:rsidRPr="000D285F" w14:paraId="340639DB" w14:textId="77777777" w:rsidTr="001B114F">
        <w:trPr>
          <w:trHeight w:val="358"/>
        </w:trPr>
        <w:tc>
          <w:tcPr>
            <w:tcW w:w="496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AF81D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hool City </w:t>
            </w: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D41AF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Ajman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DA58C" w14:textId="5D2465B8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20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4D6EF" w14:textId="585F394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657F5" w14:textId="582464A7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043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91044" w14:textId="0736460B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1973" w:type="pct"/>
            <w:gridSpan w:val="4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1FEBB" w14:textId="77777777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0D285F" w:rsidRPr="000D285F" w14:paraId="3B446AAC" w14:textId="77777777" w:rsidTr="001B114F">
        <w:trPr>
          <w:trHeight w:val="358"/>
        </w:trPr>
        <w:tc>
          <w:tcPr>
            <w:tcW w:w="0" w:type="auto"/>
            <w:vMerge/>
            <w:vAlign w:val="center"/>
            <w:hideMark/>
          </w:tcPr>
          <w:p w14:paraId="6DE64BF1" w14:textId="77777777" w:rsidR="00E27CFA" w:rsidRPr="000D285F" w:rsidRDefault="00E27CFA" w:rsidP="00E27CFA">
            <w:pPr>
              <w:rPr>
                <w:rFonts w:ascii="Calibri" w:hAnsi="Calibri" w:cs="Calibri"/>
              </w:rPr>
            </w:pP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C3E09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Dubai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49EE3" w14:textId="4829D2A3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622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0261C" w14:textId="07828B5D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2CA21" w14:textId="36292196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617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1122F" w14:textId="62FA572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73</w:t>
            </w:r>
          </w:p>
        </w:tc>
        <w:tc>
          <w:tcPr>
            <w:tcW w:w="0" w:type="auto"/>
            <w:gridSpan w:val="4"/>
            <w:vMerge/>
            <w:hideMark/>
          </w:tcPr>
          <w:p w14:paraId="38233F69" w14:textId="77777777" w:rsidR="00E27CFA" w:rsidRPr="000D285F" w:rsidRDefault="00E27CFA" w:rsidP="000D28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607C0799" w14:textId="77777777" w:rsidTr="001B114F">
        <w:trPr>
          <w:trHeight w:val="358"/>
        </w:trPr>
        <w:tc>
          <w:tcPr>
            <w:tcW w:w="0" w:type="auto"/>
            <w:vMerge/>
            <w:vAlign w:val="center"/>
            <w:hideMark/>
          </w:tcPr>
          <w:p w14:paraId="4ABD25EB" w14:textId="77777777" w:rsidR="00E27CFA" w:rsidRPr="000D285F" w:rsidRDefault="00E27CFA" w:rsidP="00E27CFA">
            <w:pPr>
              <w:rPr>
                <w:rFonts w:ascii="Calibri" w:hAnsi="Calibri" w:cs="Calibri"/>
              </w:rPr>
            </w:pP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4959E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Fujairah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CA1CC" w14:textId="38EF3177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242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7C8F4" w14:textId="4B496D15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65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51B2C" w14:textId="5AEAAA13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147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03B5A" w14:textId="778B86DF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10</w:t>
            </w:r>
          </w:p>
        </w:tc>
        <w:tc>
          <w:tcPr>
            <w:tcW w:w="0" w:type="auto"/>
            <w:gridSpan w:val="4"/>
            <w:vMerge/>
            <w:hideMark/>
          </w:tcPr>
          <w:p w14:paraId="3131D9C4" w14:textId="77777777" w:rsidR="00E27CFA" w:rsidRPr="000D285F" w:rsidRDefault="00E27CFA" w:rsidP="000D28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4F86AEBA" w14:textId="77777777" w:rsidTr="001B114F">
        <w:trPr>
          <w:trHeight w:val="358"/>
        </w:trPr>
        <w:tc>
          <w:tcPr>
            <w:tcW w:w="0" w:type="auto"/>
            <w:vMerge/>
            <w:vAlign w:val="center"/>
            <w:hideMark/>
          </w:tcPr>
          <w:p w14:paraId="113C58CB" w14:textId="77777777" w:rsidR="00E27CFA" w:rsidRPr="000D285F" w:rsidRDefault="00E27CFA" w:rsidP="00E27CFA">
            <w:pPr>
              <w:rPr>
                <w:rFonts w:ascii="Calibri" w:hAnsi="Calibri" w:cs="Calibri"/>
              </w:rPr>
            </w:pP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71FEA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Ras Al Khaimah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02861" w14:textId="3EC20F66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9D8F1" w14:textId="35D59598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48F3C" w14:textId="5DD8C46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695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7CA0A" w14:textId="5FF2A71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0" w:type="auto"/>
            <w:gridSpan w:val="4"/>
            <w:vMerge/>
            <w:hideMark/>
          </w:tcPr>
          <w:p w14:paraId="1DAEA1EC" w14:textId="77777777" w:rsidR="00E27CFA" w:rsidRPr="000D285F" w:rsidRDefault="00E27CFA" w:rsidP="000D28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0A519B8E" w14:textId="77777777" w:rsidTr="001B114F">
        <w:trPr>
          <w:trHeight w:val="358"/>
        </w:trPr>
        <w:tc>
          <w:tcPr>
            <w:tcW w:w="0" w:type="auto"/>
            <w:vMerge/>
            <w:vAlign w:val="center"/>
            <w:hideMark/>
          </w:tcPr>
          <w:p w14:paraId="7CEA0729" w14:textId="77777777" w:rsidR="00E27CFA" w:rsidRPr="000D285F" w:rsidRDefault="00E27CFA" w:rsidP="00E27CFA">
            <w:pPr>
              <w:rPr>
                <w:rFonts w:ascii="Calibri" w:hAnsi="Calibri" w:cs="Calibri"/>
              </w:rPr>
            </w:pP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197D2" w14:textId="77777777" w:rsidR="00E27CFA" w:rsidRPr="000D285F" w:rsidRDefault="00E27CFA" w:rsidP="00E27CFA">
            <w:pPr>
              <w:jc w:val="both"/>
            </w:pPr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Sharjah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A2ABB" w14:textId="7B01D042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030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620CC" w14:textId="0F9F742F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51C48" w14:textId="7338DA7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688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ADEC1" w14:textId="67219AD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959</w:t>
            </w:r>
          </w:p>
        </w:tc>
        <w:tc>
          <w:tcPr>
            <w:tcW w:w="0" w:type="auto"/>
            <w:gridSpan w:val="4"/>
            <w:vMerge/>
            <w:hideMark/>
          </w:tcPr>
          <w:p w14:paraId="6E1081D4" w14:textId="77777777" w:rsidR="00E27CFA" w:rsidRPr="000D285F" w:rsidRDefault="00E27CFA" w:rsidP="000D28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24262214" w14:textId="77777777" w:rsidTr="001B114F">
        <w:trPr>
          <w:trHeight w:val="358"/>
        </w:trPr>
        <w:tc>
          <w:tcPr>
            <w:tcW w:w="0" w:type="auto"/>
            <w:vMerge/>
            <w:vAlign w:val="center"/>
            <w:hideMark/>
          </w:tcPr>
          <w:p w14:paraId="77C93BAC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33250" w14:textId="77777777" w:rsidR="00232F2A" w:rsidRPr="000D285F" w:rsidRDefault="00232F2A" w:rsidP="00D4337A">
            <w:pPr>
              <w:jc w:val="both"/>
            </w:pPr>
            <w:r w:rsidRPr="000D285F">
              <w:rPr>
                <w:rFonts w:ascii="Times New Roman" w:hAnsi="Times New Roman" w:cs="Times New Roman"/>
                <w:sz w:val="20"/>
                <w:szCs w:val="20"/>
              </w:rPr>
              <w:t xml:space="preserve">Umm Al </w:t>
            </w:r>
            <w:proofErr w:type="spellStart"/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Quawain</w:t>
            </w:r>
            <w:proofErr w:type="spellEnd"/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E1894" w14:textId="77777777" w:rsidR="00232F2A" w:rsidRPr="000D285F" w:rsidRDefault="00232F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1C6CC" w14:textId="1F04268D" w:rsidR="00232F2A" w:rsidRPr="000D285F" w:rsidRDefault="00232F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  <w:hideMark/>
          </w:tcPr>
          <w:p w14:paraId="16646291" w14:textId="77777777" w:rsidR="00232F2A" w:rsidRPr="000D285F" w:rsidRDefault="00232F2A" w:rsidP="000D28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0BC3EADF" w14:textId="77777777" w:rsidTr="001B114F">
        <w:trPr>
          <w:trHeight w:val="358"/>
        </w:trPr>
        <w:tc>
          <w:tcPr>
            <w:tcW w:w="496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6DDC3" w14:textId="77777777" w:rsidR="00E27CFA" w:rsidRPr="000D285F" w:rsidRDefault="00E27CFA" w:rsidP="000D285F">
            <w:pPr>
              <w:jc w:val="center"/>
            </w:pPr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66114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Arab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6EA93" w14:textId="0F3EDA8B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161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1C69F" w14:textId="7952BA32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184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D8499" w14:textId="75BDF6BD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811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4BC53" w14:textId="13AFA42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012*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96E5B" w14:textId="5438360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790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B675C" w14:textId="0B7D21DB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636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90725" w14:textId="5A887F56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577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3DE4C" w14:textId="4189E99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3CA7122A" w14:textId="77777777" w:rsidTr="001B114F">
        <w:trPr>
          <w:trHeight w:val="358"/>
        </w:trPr>
        <w:tc>
          <w:tcPr>
            <w:tcW w:w="0" w:type="auto"/>
            <w:vMerge/>
            <w:vAlign w:val="center"/>
            <w:hideMark/>
          </w:tcPr>
          <w:p w14:paraId="761617A5" w14:textId="77777777" w:rsidR="00E27CFA" w:rsidRPr="000D285F" w:rsidRDefault="00E27CFA" w:rsidP="00E27CFA">
            <w:pPr>
              <w:rPr>
                <w:rFonts w:ascii="Calibri" w:hAnsi="Calibri" w:cs="Calibri"/>
              </w:rPr>
            </w:pP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5FC58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E88EC" w14:textId="62D366E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518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78E1E" w14:textId="631E867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686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3DA34" w14:textId="2519CDC3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3.222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6FDC4" w14:textId="69F78AB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299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23239" w14:textId="5891059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4.368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DB5BD" w14:textId="4E8F4DE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220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1BF0C" w14:textId="6AACD35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7.791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AE95C" w14:textId="033569F6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&lt;0.001*</w:t>
            </w:r>
          </w:p>
        </w:tc>
      </w:tr>
      <w:tr w:rsidR="000D285F" w:rsidRPr="000D285F" w14:paraId="23E0ECCB" w14:textId="77777777" w:rsidTr="001B114F">
        <w:trPr>
          <w:trHeight w:val="358"/>
        </w:trPr>
        <w:tc>
          <w:tcPr>
            <w:tcW w:w="0" w:type="auto"/>
            <w:vMerge/>
            <w:vAlign w:val="center"/>
            <w:hideMark/>
          </w:tcPr>
          <w:p w14:paraId="7070A162" w14:textId="77777777" w:rsidR="00232F2A" w:rsidRPr="000D285F" w:rsidRDefault="00232F2A" w:rsidP="00D4337A">
            <w:pPr>
              <w:rPr>
                <w:rFonts w:ascii="Calibri" w:hAnsi="Calibri" w:cs="Calibri"/>
              </w:rPr>
            </w:pPr>
          </w:p>
        </w:tc>
        <w:tc>
          <w:tcPr>
            <w:tcW w:w="65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C1B6C" w14:textId="77777777" w:rsidR="00232F2A" w:rsidRPr="000D285F" w:rsidRDefault="00232F2A" w:rsidP="00D4337A">
            <w:r w:rsidRPr="000D285F">
              <w:rPr>
                <w:rFonts w:ascii="Times New Roman" w:hAnsi="Times New Roman" w:cs="Times New Roman"/>
                <w:sz w:val="20"/>
                <w:szCs w:val="20"/>
              </w:rPr>
              <w:t>South Asians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4CA97" w14:textId="77777777" w:rsidR="00232F2A" w:rsidRPr="000D285F" w:rsidRDefault="00232F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5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CB9DB" w14:textId="7D479EE0" w:rsidR="00232F2A" w:rsidRPr="000D285F" w:rsidRDefault="00232F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2C679" w14:textId="77777777" w:rsidR="00232F2A" w:rsidRPr="000D285F" w:rsidRDefault="00232F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22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4E779" w14:textId="3FA6E54C" w:rsidR="00232F2A" w:rsidRPr="000D285F" w:rsidRDefault="00232F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285F" w:rsidRPr="000D285F" w14:paraId="2C216900" w14:textId="77777777" w:rsidTr="001B114F">
        <w:trPr>
          <w:trHeight w:val="7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8E770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 Smoking vs. father not smoking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3764D" w14:textId="332EA74F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207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E2DCF" w14:textId="1FD54A3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01CC3" w14:textId="548DA3AE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790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C5862" w14:textId="58CD39C7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370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5E86" w14:textId="542E72E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370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219FD" w14:textId="14FA686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913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BDA8C" w14:textId="6582F2A8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2.012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C0C51" w14:textId="6BA3F151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</w:tr>
      <w:tr w:rsidR="000D285F" w:rsidRPr="000D285F" w14:paraId="58B4F753" w14:textId="77777777" w:rsidTr="001B114F">
        <w:trPr>
          <w:trHeight w:val="7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5FC38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incense vs. no exposure to incense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9B44D" w14:textId="0B6DABE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093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6E483" w14:textId="0968CA5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12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936DB" w14:textId="1426092D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646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A2B0E" w14:textId="123AB9F9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681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2741A" w14:textId="71FD48E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160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CF63D" w14:textId="1CE23EF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F7879" w14:textId="2E95CE50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793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D8C87" w14:textId="4418AB54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17</w:t>
            </w:r>
          </w:p>
        </w:tc>
      </w:tr>
      <w:tr w:rsidR="000D285F" w:rsidRPr="000D285F" w14:paraId="62CC509C" w14:textId="77777777" w:rsidTr="001B114F">
        <w:trPr>
          <w:trHeight w:val="70"/>
        </w:trPr>
        <w:tc>
          <w:tcPr>
            <w:tcW w:w="1150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114BA" w14:textId="77777777" w:rsidR="00E27CFA" w:rsidRPr="000D285F" w:rsidRDefault="00E27CFA" w:rsidP="00E27CFA">
            <w:r w:rsidRPr="000D2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Gender</w:t>
            </w:r>
          </w:p>
        </w:tc>
        <w:tc>
          <w:tcPr>
            <w:tcW w:w="432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4FACA" w14:textId="01718E4F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810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5DB58" w14:textId="7C6D298A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56</w:t>
            </w:r>
          </w:p>
        </w:tc>
        <w:tc>
          <w:tcPr>
            <w:tcW w:w="43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C8F24" w14:textId="02DF7FDC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158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C3F8E" w14:textId="5338C927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253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EFE82" w14:textId="4489B9C8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770</w:t>
            </w:r>
          </w:p>
        </w:tc>
        <w:tc>
          <w:tcPr>
            <w:tcW w:w="45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6857C" w14:textId="72A90B9D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BD217" w14:textId="5A2F7DB2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1.102</w:t>
            </w:r>
          </w:p>
        </w:tc>
        <w:tc>
          <w:tcPr>
            <w:tcW w:w="58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7B9B5" w14:textId="6AF5F2A6" w:rsidR="00E27CFA" w:rsidRPr="000D285F" w:rsidRDefault="00E27C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285F">
              <w:rPr>
                <w:rFonts w:asciiTheme="majorBidi" w:hAnsiTheme="majorBidi" w:cstheme="majorBidi"/>
                <w:sz w:val="20"/>
                <w:szCs w:val="20"/>
              </w:rPr>
              <w:t>0.156</w:t>
            </w:r>
          </w:p>
        </w:tc>
      </w:tr>
    </w:tbl>
    <w:p w14:paraId="533D542D" w14:textId="77777777" w:rsidR="00232F2A" w:rsidRPr="000D285F" w:rsidRDefault="00232F2A" w:rsidP="00232F2A">
      <w:pPr>
        <w:ind w:left="360"/>
        <w:rPr>
          <w:rFonts w:ascii="Calibri" w:hAnsi="Calibri" w:cs="Calibri"/>
        </w:rPr>
      </w:pPr>
      <w:r w:rsidRPr="000D285F">
        <w:rPr>
          <w:rFonts w:ascii="Times New Roman" w:hAnsi="Times New Roman" w:cs="Times New Roman"/>
          <w:sz w:val="18"/>
          <w:szCs w:val="18"/>
        </w:rPr>
        <w:t>*</w:t>
      </w:r>
      <w:proofErr w:type="gramStart"/>
      <w:r w:rsidRPr="000D285F">
        <w:rPr>
          <w:rFonts w:ascii="Times New Roman" w:hAnsi="Times New Roman" w:cs="Times New Roman"/>
          <w:sz w:val="18"/>
          <w:szCs w:val="18"/>
        </w:rPr>
        <w:t>significant</w:t>
      </w:r>
      <w:proofErr w:type="gramEnd"/>
      <w:r w:rsidRPr="000D285F">
        <w:rPr>
          <w:rFonts w:ascii="Times New Roman" w:hAnsi="Times New Roman" w:cs="Times New Roman"/>
          <w:sz w:val="18"/>
          <w:szCs w:val="18"/>
        </w:rPr>
        <w:t xml:space="preserve"> difference in the ever asthma after adjusting for the rest of the variables in the model presented</w:t>
      </w:r>
    </w:p>
    <w:p w14:paraId="6BD37FD2" w14:textId="1E20799E" w:rsidR="00232F2A" w:rsidRPr="000D285F" w:rsidRDefault="00232F2A" w:rsidP="00F60781">
      <w:pPr>
        <w:pStyle w:val="Caption"/>
        <w:tabs>
          <w:tab w:val="clear" w:pos="1701"/>
          <w:tab w:val="left" w:pos="900"/>
        </w:tabs>
        <w:ind w:left="907" w:hanging="907"/>
        <w:jc w:val="lowKashida"/>
        <w:rPr>
          <w:sz w:val="18"/>
          <w:lang w:val="en-US"/>
        </w:rPr>
        <w:sectPr w:rsidR="00232F2A" w:rsidRPr="000D285F" w:rsidSect="00232F2A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D17E662" w14:textId="6F4B1EFC" w:rsidR="00F60781" w:rsidRPr="000D285F" w:rsidRDefault="007548FF" w:rsidP="00F60781">
      <w:pPr>
        <w:pStyle w:val="Caption"/>
        <w:tabs>
          <w:tab w:val="clear" w:pos="1701"/>
          <w:tab w:val="left" w:pos="900"/>
        </w:tabs>
        <w:ind w:left="907" w:hanging="907"/>
        <w:jc w:val="lowKashida"/>
      </w:pPr>
      <w:proofErr w:type="spellStart"/>
      <w:r w:rsidRPr="000D285F">
        <w:rPr>
          <w:sz w:val="18"/>
        </w:rPr>
        <w:lastRenderedPageBreak/>
        <w:t>eTable</w:t>
      </w:r>
      <w:proofErr w:type="spellEnd"/>
      <w:r w:rsidRPr="000D285F">
        <w:rPr>
          <w:sz w:val="18"/>
        </w:rPr>
        <w:t xml:space="preserve"> </w:t>
      </w:r>
      <w:r w:rsidR="00232F2A" w:rsidRPr="000D285F">
        <w:rPr>
          <w:sz w:val="18"/>
        </w:rPr>
        <w:t>5</w:t>
      </w:r>
      <w:r w:rsidR="00F60781" w:rsidRPr="000D285F">
        <w:rPr>
          <w:sz w:val="18"/>
        </w:rPr>
        <w:t>: The prevalence</w:t>
      </w:r>
      <w:r w:rsidR="00F60781" w:rsidRPr="000D285F">
        <w:rPr>
          <w:sz w:val="20"/>
          <w:szCs w:val="20"/>
        </w:rPr>
        <w:t xml:space="preserve"> of Wheeze Ever, Last Year Wheeze, and Last Year Nocturnal Wheeze: Concordance between the ISAAC Written and Video Questionnaires</w:t>
      </w:r>
      <w:bookmarkEnd w:id="4"/>
      <w:bookmarkEnd w:id="5"/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534"/>
        <w:gridCol w:w="1104"/>
        <w:gridCol w:w="1074"/>
        <w:gridCol w:w="932"/>
        <w:gridCol w:w="1205"/>
        <w:gridCol w:w="1063"/>
        <w:gridCol w:w="1074"/>
        <w:gridCol w:w="1968"/>
      </w:tblGrid>
      <w:tr w:rsidR="000D285F" w:rsidRPr="000D285F" w14:paraId="7FF593B2" w14:textId="77777777" w:rsidTr="008D0EEC">
        <w:trPr>
          <w:trHeight w:val="70"/>
        </w:trPr>
        <w:tc>
          <w:tcPr>
            <w:tcW w:w="258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EE1905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427902" w14:textId="77777777" w:rsidR="00F60781" w:rsidRPr="000D285F" w:rsidRDefault="00F60781" w:rsidP="00A90CA4">
            <w:pPr>
              <w:spacing w:after="120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Ev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9114D" w14:textId="77777777" w:rsidR="00F60781" w:rsidRPr="000D285F" w:rsidRDefault="00F60781" w:rsidP="00A90CA4">
            <w:pPr>
              <w:spacing w:after="120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heeze in the last year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898D10" w14:textId="77777777" w:rsidR="00F60781" w:rsidRPr="000D285F" w:rsidRDefault="00F60781" w:rsidP="00A90CA4">
            <w:pPr>
              <w:spacing w:after="120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cturnal Wheeze in the last year</w:t>
            </w:r>
          </w:p>
        </w:tc>
      </w:tr>
      <w:tr w:rsidR="000D285F" w:rsidRPr="000D285F" w14:paraId="07A7BA00" w14:textId="77777777" w:rsidTr="008D0EEC">
        <w:trPr>
          <w:trHeight w:val="70"/>
        </w:trPr>
        <w:tc>
          <w:tcPr>
            <w:tcW w:w="990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3C42AB9" w14:textId="61A4D26D" w:rsidR="008D0EEC" w:rsidRPr="000D285F" w:rsidRDefault="008D0EEC" w:rsidP="008D0E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a</w:t>
            </w:r>
          </w:p>
        </w:tc>
      </w:tr>
      <w:tr w:rsidR="000D285F" w:rsidRPr="000D285F" w14:paraId="20132A82" w14:textId="77777777" w:rsidTr="008D0EEC">
        <w:trPr>
          <w:trHeight w:val="70"/>
        </w:trPr>
        <w:tc>
          <w:tcPr>
            <w:tcW w:w="1480" w:type="dxa"/>
            <w:gridSpan w:val="2"/>
            <w:tcBorders>
              <w:top w:val="single" w:sz="4" w:space="0" w:color="auto"/>
            </w:tcBorders>
            <w:hideMark/>
          </w:tcPr>
          <w:p w14:paraId="0B3021A8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ritten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hideMark/>
          </w:tcPr>
          <w:p w14:paraId="5087E599" w14:textId="3EF0C8DD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Video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hideMark/>
          </w:tcPr>
          <w:p w14:paraId="088007EF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hideMark/>
          </w:tcPr>
          <w:p w14:paraId="32BD1E23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hideMark/>
          </w:tcPr>
          <w:p w14:paraId="1C39F50A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hideMark/>
          </w:tcPr>
          <w:p w14:paraId="767A4FAE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hideMark/>
          </w:tcPr>
          <w:p w14:paraId="4D4FB840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hideMark/>
          </w:tcPr>
          <w:p w14:paraId="065C5AC7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%</w:t>
            </w:r>
          </w:p>
        </w:tc>
      </w:tr>
      <w:tr w:rsidR="000D285F" w:rsidRPr="000D285F" w14:paraId="54426AB3" w14:textId="77777777" w:rsidTr="008D0EEC">
        <w:trPr>
          <w:trHeight w:val="70"/>
        </w:trPr>
        <w:tc>
          <w:tcPr>
            <w:tcW w:w="1480" w:type="dxa"/>
            <w:gridSpan w:val="2"/>
            <w:hideMark/>
          </w:tcPr>
          <w:p w14:paraId="1A528922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4" w:type="dxa"/>
            <w:hideMark/>
          </w:tcPr>
          <w:p w14:paraId="6B6390E6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74" w:type="dxa"/>
            <w:hideMark/>
          </w:tcPr>
          <w:p w14:paraId="65BAC68E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77</w:t>
            </w:r>
          </w:p>
        </w:tc>
        <w:tc>
          <w:tcPr>
            <w:tcW w:w="932" w:type="dxa"/>
            <w:hideMark/>
          </w:tcPr>
          <w:p w14:paraId="4960314B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1%</w:t>
            </w:r>
          </w:p>
        </w:tc>
        <w:tc>
          <w:tcPr>
            <w:tcW w:w="1205" w:type="dxa"/>
            <w:hideMark/>
          </w:tcPr>
          <w:p w14:paraId="0A4FDFD1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056</w:t>
            </w:r>
          </w:p>
        </w:tc>
        <w:tc>
          <w:tcPr>
            <w:tcW w:w="1063" w:type="dxa"/>
            <w:hideMark/>
          </w:tcPr>
          <w:p w14:paraId="354A1909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6%</w:t>
            </w:r>
          </w:p>
        </w:tc>
        <w:tc>
          <w:tcPr>
            <w:tcW w:w="1074" w:type="dxa"/>
            <w:hideMark/>
          </w:tcPr>
          <w:p w14:paraId="76AF4C60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311</w:t>
            </w:r>
          </w:p>
        </w:tc>
        <w:tc>
          <w:tcPr>
            <w:tcW w:w="1968" w:type="dxa"/>
            <w:hideMark/>
          </w:tcPr>
          <w:p w14:paraId="3E120479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0%</w:t>
            </w:r>
          </w:p>
        </w:tc>
      </w:tr>
      <w:tr w:rsidR="000D285F" w:rsidRPr="000D285F" w14:paraId="5151BAF5" w14:textId="77777777" w:rsidTr="008D0EEC">
        <w:trPr>
          <w:trHeight w:val="70"/>
        </w:trPr>
        <w:tc>
          <w:tcPr>
            <w:tcW w:w="1480" w:type="dxa"/>
            <w:gridSpan w:val="2"/>
            <w:hideMark/>
          </w:tcPr>
          <w:p w14:paraId="13043F94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4" w:type="dxa"/>
            <w:hideMark/>
          </w:tcPr>
          <w:p w14:paraId="2507CF7C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74" w:type="dxa"/>
            <w:hideMark/>
          </w:tcPr>
          <w:p w14:paraId="37AF7CCC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932" w:type="dxa"/>
            <w:hideMark/>
          </w:tcPr>
          <w:p w14:paraId="62537327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%</w:t>
            </w:r>
          </w:p>
        </w:tc>
        <w:tc>
          <w:tcPr>
            <w:tcW w:w="1205" w:type="dxa"/>
            <w:hideMark/>
          </w:tcPr>
          <w:p w14:paraId="36757F3A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21</w:t>
            </w:r>
          </w:p>
        </w:tc>
        <w:tc>
          <w:tcPr>
            <w:tcW w:w="1063" w:type="dxa"/>
            <w:hideMark/>
          </w:tcPr>
          <w:p w14:paraId="549EA8AA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%</w:t>
            </w:r>
          </w:p>
        </w:tc>
        <w:tc>
          <w:tcPr>
            <w:tcW w:w="1074" w:type="dxa"/>
            <w:hideMark/>
          </w:tcPr>
          <w:p w14:paraId="65B95E5E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968" w:type="dxa"/>
            <w:hideMark/>
          </w:tcPr>
          <w:p w14:paraId="13662979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%</w:t>
            </w:r>
          </w:p>
        </w:tc>
      </w:tr>
      <w:tr w:rsidR="000D285F" w:rsidRPr="000D285F" w14:paraId="22686759" w14:textId="77777777" w:rsidTr="008D0EEC">
        <w:trPr>
          <w:trHeight w:val="70"/>
        </w:trPr>
        <w:tc>
          <w:tcPr>
            <w:tcW w:w="1480" w:type="dxa"/>
            <w:gridSpan w:val="2"/>
            <w:hideMark/>
          </w:tcPr>
          <w:p w14:paraId="477E2517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4" w:type="dxa"/>
            <w:hideMark/>
          </w:tcPr>
          <w:p w14:paraId="4D61C643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74" w:type="dxa"/>
            <w:hideMark/>
          </w:tcPr>
          <w:p w14:paraId="3AFFC930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932" w:type="dxa"/>
            <w:hideMark/>
          </w:tcPr>
          <w:p w14:paraId="01D60FE8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2%</w:t>
            </w:r>
          </w:p>
        </w:tc>
        <w:tc>
          <w:tcPr>
            <w:tcW w:w="1205" w:type="dxa"/>
            <w:hideMark/>
          </w:tcPr>
          <w:p w14:paraId="0C2CE61D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1063" w:type="dxa"/>
            <w:hideMark/>
          </w:tcPr>
          <w:p w14:paraId="3184AE2C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1%</w:t>
            </w:r>
          </w:p>
        </w:tc>
        <w:tc>
          <w:tcPr>
            <w:tcW w:w="1074" w:type="dxa"/>
            <w:hideMark/>
          </w:tcPr>
          <w:p w14:paraId="4A1A8AF7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968" w:type="dxa"/>
            <w:hideMark/>
          </w:tcPr>
          <w:p w14:paraId="77521123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4%</w:t>
            </w:r>
          </w:p>
        </w:tc>
      </w:tr>
      <w:tr w:rsidR="000D285F" w:rsidRPr="000D285F" w14:paraId="06E480E4" w14:textId="77777777" w:rsidTr="008D0EEC">
        <w:trPr>
          <w:trHeight w:val="70"/>
        </w:trPr>
        <w:tc>
          <w:tcPr>
            <w:tcW w:w="1480" w:type="dxa"/>
            <w:gridSpan w:val="2"/>
            <w:hideMark/>
          </w:tcPr>
          <w:p w14:paraId="1A519016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4" w:type="dxa"/>
            <w:hideMark/>
          </w:tcPr>
          <w:p w14:paraId="46114BCC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74" w:type="dxa"/>
            <w:hideMark/>
          </w:tcPr>
          <w:p w14:paraId="2095A69B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932" w:type="dxa"/>
            <w:hideMark/>
          </w:tcPr>
          <w:p w14:paraId="28254574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%</w:t>
            </w:r>
          </w:p>
        </w:tc>
        <w:tc>
          <w:tcPr>
            <w:tcW w:w="1205" w:type="dxa"/>
            <w:hideMark/>
          </w:tcPr>
          <w:p w14:paraId="38E62F02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063" w:type="dxa"/>
            <w:hideMark/>
          </w:tcPr>
          <w:p w14:paraId="71A63E95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%</w:t>
            </w:r>
          </w:p>
        </w:tc>
        <w:tc>
          <w:tcPr>
            <w:tcW w:w="1074" w:type="dxa"/>
            <w:hideMark/>
          </w:tcPr>
          <w:p w14:paraId="11BBD8B0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968" w:type="dxa"/>
            <w:hideMark/>
          </w:tcPr>
          <w:p w14:paraId="6E748378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%</w:t>
            </w:r>
          </w:p>
        </w:tc>
      </w:tr>
      <w:tr w:rsidR="000D285F" w:rsidRPr="000D285F" w14:paraId="1DD8AD1E" w14:textId="77777777" w:rsidTr="008D0EEC">
        <w:trPr>
          <w:trHeight w:val="70"/>
        </w:trPr>
        <w:tc>
          <w:tcPr>
            <w:tcW w:w="2584" w:type="dxa"/>
            <w:gridSpan w:val="3"/>
            <w:hideMark/>
          </w:tcPr>
          <w:p w14:paraId="07316CB2" w14:textId="77777777" w:rsidR="00F60781" w:rsidRPr="000D285F" w:rsidRDefault="00F60781" w:rsidP="007548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Concordance</w:t>
            </w:r>
          </w:p>
        </w:tc>
        <w:tc>
          <w:tcPr>
            <w:tcW w:w="1074" w:type="dxa"/>
            <w:hideMark/>
          </w:tcPr>
          <w:p w14:paraId="0E238F2E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61</w:t>
            </w:r>
          </w:p>
        </w:tc>
        <w:tc>
          <w:tcPr>
            <w:tcW w:w="932" w:type="dxa"/>
            <w:hideMark/>
          </w:tcPr>
          <w:p w14:paraId="05389921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2%</w:t>
            </w:r>
          </w:p>
        </w:tc>
        <w:tc>
          <w:tcPr>
            <w:tcW w:w="1205" w:type="dxa"/>
            <w:hideMark/>
          </w:tcPr>
          <w:p w14:paraId="67572A0D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77</w:t>
            </w:r>
          </w:p>
        </w:tc>
        <w:tc>
          <w:tcPr>
            <w:tcW w:w="1063" w:type="dxa"/>
            <w:hideMark/>
          </w:tcPr>
          <w:p w14:paraId="15F5353A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4%</w:t>
            </w:r>
          </w:p>
        </w:tc>
        <w:tc>
          <w:tcPr>
            <w:tcW w:w="1074" w:type="dxa"/>
            <w:hideMark/>
          </w:tcPr>
          <w:p w14:paraId="7B07B940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354</w:t>
            </w:r>
          </w:p>
        </w:tc>
        <w:tc>
          <w:tcPr>
            <w:tcW w:w="1968" w:type="dxa"/>
            <w:hideMark/>
          </w:tcPr>
          <w:p w14:paraId="725ABB84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3%</w:t>
            </w:r>
          </w:p>
        </w:tc>
      </w:tr>
      <w:tr w:rsidR="000D285F" w:rsidRPr="000D285F" w14:paraId="0067A3B2" w14:textId="77777777" w:rsidTr="008D0EEC">
        <w:trPr>
          <w:trHeight w:val="70"/>
        </w:trPr>
        <w:tc>
          <w:tcPr>
            <w:tcW w:w="2584" w:type="dxa"/>
            <w:gridSpan w:val="3"/>
            <w:hideMark/>
          </w:tcPr>
          <w:p w14:paraId="1C761C9C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Percentage of agreement</w:t>
            </w:r>
          </w:p>
        </w:tc>
        <w:tc>
          <w:tcPr>
            <w:tcW w:w="1074" w:type="dxa"/>
            <w:hideMark/>
          </w:tcPr>
          <w:p w14:paraId="7A3455CC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932" w:type="dxa"/>
          </w:tcPr>
          <w:p w14:paraId="44CC7E1A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740E832F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1063" w:type="dxa"/>
          </w:tcPr>
          <w:p w14:paraId="6BCB96CF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  <w:hideMark/>
          </w:tcPr>
          <w:p w14:paraId="7C658366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1968" w:type="dxa"/>
          </w:tcPr>
          <w:p w14:paraId="5D6ED82A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49A0A92C" w14:textId="77777777" w:rsidTr="00D46386">
        <w:trPr>
          <w:trHeight w:val="70"/>
        </w:trPr>
        <w:tc>
          <w:tcPr>
            <w:tcW w:w="2584" w:type="dxa"/>
            <w:gridSpan w:val="3"/>
            <w:hideMark/>
          </w:tcPr>
          <w:p w14:paraId="22FF8E60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egative responses</w:t>
            </w:r>
          </w:p>
        </w:tc>
        <w:tc>
          <w:tcPr>
            <w:tcW w:w="1074" w:type="dxa"/>
            <w:hideMark/>
          </w:tcPr>
          <w:p w14:paraId="4105C0E2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9%</w:t>
            </w:r>
          </w:p>
        </w:tc>
        <w:tc>
          <w:tcPr>
            <w:tcW w:w="932" w:type="dxa"/>
          </w:tcPr>
          <w:p w14:paraId="14C57552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76328EBF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2%</w:t>
            </w:r>
          </w:p>
        </w:tc>
        <w:tc>
          <w:tcPr>
            <w:tcW w:w="1063" w:type="dxa"/>
          </w:tcPr>
          <w:p w14:paraId="0C9B2BED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  <w:hideMark/>
          </w:tcPr>
          <w:p w14:paraId="37F0E45C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3%</w:t>
            </w:r>
          </w:p>
        </w:tc>
        <w:tc>
          <w:tcPr>
            <w:tcW w:w="1968" w:type="dxa"/>
          </w:tcPr>
          <w:p w14:paraId="2F757F48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1348CF43" w14:textId="77777777" w:rsidTr="00D46386">
        <w:trPr>
          <w:trHeight w:val="70"/>
        </w:trPr>
        <w:tc>
          <w:tcPr>
            <w:tcW w:w="2584" w:type="dxa"/>
            <w:gridSpan w:val="3"/>
            <w:hideMark/>
          </w:tcPr>
          <w:p w14:paraId="3386E9C8" w14:textId="77777777" w:rsidR="00F60781" w:rsidRPr="000D285F" w:rsidRDefault="00F60781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positive responses</w:t>
            </w:r>
          </w:p>
        </w:tc>
        <w:tc>
          <w:tcPr>
            <w:tcW w:w="1074" w:type="dxa"/>
            <w:hideMark/>
          </w:tcPr>
          <w:p w14:paraId="59C36D9A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9%</w:t>
            </w:r>
          </w:p>
        </w:tc>
        <w:tc>
          <w:tcPr>
            <w:tcW w:w="932" w:type="dxa"/>
          </w:tcPr>
          <w:p w14:paraId="3950A5E1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65F88905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2%</w:t>
            </w:r>
          </w:p>
        </w:tc>
        <w:tc>
          <w:tcPr>
            <w:tcW w:w="1063" w:type="dxa"/>
          </w:tcPr>
          <w:p w14:paraId="0AAD6E52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  <w:hideMark/>
          </w:tcPr>
          <w:p w14:paraId="3A6DE9AD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9%</w:t>
            </w:r>
          </w:p>
        </w:tc>
        <w:tc>
          <w:tcPr>
            <w:tcW w:w="1968" w:type="dxa"/>
          </w:tcPr>
          <w:p w14:paraId="25AA59EE" w14:textId="77777777" w:rsidR="00F60781" w:rsidRPr="000D285F" w:rsidRDefault="00F60781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0DE176E7" w14:textId="77777777" w:rsidTr="00D46386">
        <w:trPr>
          <w:trHeight w:val="70"/>
        </w:trPr>
        <w:tc>
          <w:tcPr>
            <w:tcW w:w="2584" w:type="dxa"/>
            <w:gridSpan w:val="3"/>
            <w:tcBorders>
              <w:bottom w:val="single" w:sz="4" w:space="0" w:color="auto"/>
            </w:tcBorders>
          </w:tcPr>
          <w:p w14:paraId="210164B9" w14:textId="753A7197" w:rsidR="00AA2297" w:rsidRPr="000D285F" w:rsidRDefault="00AA2297" w:rsidP="00A90CA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Kappa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D81D6C9" w14:textId="3C6B9A65" w:rsidR="00AA2297" w:rsidRPr="000D285F" w:rsidRDefault="00AA2297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0919C519" w14:textId="77777777" w:rsidR="00AA2297" w:rsidRPr="000D285F" w:rsidRDefault="00AA2297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CAB0F06" w14:textId="6FBDC16A" w:rsidR="00AA2297" w:rsidRPr="000D285F" w:rsidRDefault="00AA2297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96C22D6" w14:textId="77777777" w:rsidR="00AA2297" w:rsidRPr="000D285F" w:rsidRDefault="00AA2297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481346D" w14:textId="6FC94BEF" w:rsidR="00AA2297" w:rsidRPr="000D285F" w:rsidRDefault="00AA2297" w:rsidP="00A90CA4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BC4F46B" w14:textId="77777777" w:rsidR="00AA2297" w:rsidRPr="000D285F" w:rsidRDefault="00AA2297" w:rsidP="00A90CA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484C2B4C" w14:textId="77777777" w:rsidTr="008D0EEC">
        <w:trPr>
          <w:trHeight w:val="70"/>
        </w:trPr>
        <w:tc>
          <w:tcPr>
            <w:tcW w:w="990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FD3B825" w14:textId="0B298B33" w:rsidR="008D0EEC" w:rsidRPr="000D285F" w:rsidRDefault="008D0EEC" w:rsidP="008D0E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b</w:t>
            </w:r>
          </w:p>
        </w:tc>
      </w:tr>
      <w:tr w:rsidR="000D285F" w:rsidRPr="000D285F" w14:paraId="1A38D66A" w14:textId="77777777" w:rsidTr="008D0EEC">
        <w:trPr>
          <w:trHeight w:val="70"/>
        </w:trPr>
        <w:tc>
          <w:tcPr>
            <w:tcW w:w="946" w:type="dxa"/>
            <w:tcBorders>
              <w:top w:val="single" w:sz="4" w:space="0" w:color="auto"/>
            </w:tcBorders>
            <w:hideMark/>
          </w:tcPr>
          <w:p w14:paraId="4E8FE583" w14:textId="77777777" w:rsidR="008D0EEC" w:rsidRPr="000D285F" w:rsidRDefault="008D0EEC" w:rsidP="005C5572">
            <w:pPr>
              <w:spacing w:after="120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Written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hideMark/>
          </w:tcPr>
          <w:p w14:paraId="0164B62C" w14:textId="59D25AD8" w:rsidR="008D0EEC" w:rsidRPr="000D285F" w:rsidRDefault="008D0EEC" w:rsidP="005C5572">
            <w:pPr>
              <w:spacing w:after="120"/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Video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hideMark/>
          </w:tcPr>
          <w:p w14:paraId="0FAD78D3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hideMark/>
          </w:tcPr>
          <w:p w14:paraId="0D00EB08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hideMark/>
          </w:tcPr>
          <w:p w14:paraId="77454F9B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hideMark/>
          </w:tcPr>
          <w:p w14:paraId="390BF09F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A1AD702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12B73A00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09261E95" w14:textId="77777777" w:rsidTr="008D0EEC">
        <w:trPr>
          <w:trHeight w:val="70"/>
        </w:trPr>
        <w:tc>
          <w:tcPr>
            <w:tcW w:w="946" w:type="dxa"/>
            <w:hideMark/>
          </w:tcPr>
          <w:p w14:paraId="11864DC5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38" w:type="dxa"/>
            <w:gridSpan w:val="2"/>
            <w:hideMark/>
          </w:tcPr>
          <w:p w14:paraId="686226F3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74" w:type="dxa"/>
            <w:hideMark/>
          </w:tcPr>
          <w:p w14:paraId="187D34D0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870</w:t>
            </w:r>
          </w:p>
        </w:tc>
        <w:tc>
          <w:tcPr>
            <w:tcW w:w="932" w:type="dxa"/>
            <w:hideMark/>
          </w:tcPr>
          <w:p w14:paraId="165FBEB2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54%</w:t>
            </w:r>
          </w:p>
        </w:tc>
        <w:tc>
          <w:tcPr>
            <w:tcW w:w="1205" w:type="dxa"/>
            <w:hideMark/>
          </w:tcPr>
          <w:p w14:paraId="72236FCE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952</w:t>
            </w:r>
          </w:p>
        </w:tc>
        <w:tc>
          <w:tcPr>
            <w:tcW w:w="1063" w:type="dxa"/>
            <w:hideMark/>
          </w:tcPr>
          <w:p w14:paraId="54851411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0%</w:t>
            </w:r>
          </w:p>
        </w:tc>
        <w:tc>
          <w:tcPr>
            <w:tcW w:w="1074" w:type="dxa"/>
          </w:tcPr>
          <w:p w14:paraId="105FAF1D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</w:tcPr>
          <w:p w14:paraId="41CDA455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75EF2281" w14:textId="77777777" w:rsidTr="008D0EEC">
        <w:trPr>
          <w:trHeight w:val="288"/>
        </w:trPr>
        <w:tc>
          <w:tcPr>
            <w:tcW w:w="946" w:type="dxa"/>
            <w:hideMark/>
          </w:tcPr>
          <w:p w14:paraId="166FFB78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38" w:type="dxa"/>
            <w:gridSpan w:val="2"/>
            <w:hideMark/>
          </w:tcPr>
          <w:p w14:paraId="610EED0E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74" w:type="dxa"/>
            <w:hideMark/>
          </w:tcPr>
          <w:p w14:paraId="14A91059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59</w:t>
            </w:r>
          </w:p>
        </w:tc>
        <w:tc>
          <w:tcPr>
            <w:tcW w:w="932" w:type="dxa"/>
            <w:hideMark/>
          </w:tcPr>
          <w:p w14:paraId="34E4ED24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6%</w:t>
            </w:r>
          </w:p>
        </w:tc>
        <w:tc>
          <w:tcPr>
            <w:tcW w:w="1205" w:type="dxa"/>
            <w:hideMark/>
          </w:tcPr>
          <w:p w14:paraId="4D6A4A81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1063" w:type="dxa"/>
            <w:hideMark/>
          </w:tcPr>
          <w:p w14:paraId="01B91B32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%</w:t>
            </w:r>
          </w:p>
        </w:tc>
        <w:tc>
          <w:tcPr>
            <w:tcW w:w="1074" w:type="dxa"/>
          </w:tcPr>
          <w:p w14:paraId="355508F5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</w:tcPr>
          <w:p w14:paraId="1A4576E6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53AA34AF" w14:textId="77777777" w:rsidTr="008D0EEC">
        <w:trPr>
          <w:trHeight w:val="288"/>
        </w:trPr>
        <w:tc>
          <w:tcPr>
            <w:tcW w:w="946" w:type="dxa"/>
            <w:hideMark/>
          </w:tcPr>
          <w:p w14:paraId="720B9D9B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38" w:type="dxa"/>
            <w:gridSpan w:val="2"/>
            <w:hideMark/>
          </w:tcPr>
          <w:p w14:paraId="42AA2F21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74" w:type="dxa"/>
            <w:hideMark/>
          </w:tcPr>
          <w:p w14:paraId="15DEED84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932" w:type="dxa"/>
            <w:hideMark/>
          </w:tcPr>
          <w:p w14:paraId="244AA357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7%</w:t>
            </w:r>
          </w:p>
        </w:tc>
        <w:tc>
          <w:tcPr>
            <w:tcW w:w="1205" w:type="dxa"/>
            <w:hideMark/>
          </w:tcPr>
          <w:p w14:paraId="5E6917E5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1063" w:type="dxa"/>
            <w:hideMark/>
          </w:tcPr>
          <w:p w14:paraId="00C69D7D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7%</w:t>
            </w:r>
          </w:p>
        </w:tc>
        <w:tc>
          <w:tcPr>
            <w:tcW w:w="1074" w:type="dxa"/>
          </w:tcPr>
          <w:p w14:paraId="5E946A19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</w:tcPr>
          <w:p w14:paraId="7EB728EE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5E6AA105" w14:textId="77777777" w:rsidTr="008D0EEC">
        <w:trPr>
          <w:trHeight w:val="288"/>
        </w:trPr>
        <w:tc>
          <w:tcPr>
            <w:tcW w:w="946" w:type="dxa"/>
            <w:hideMark/>
          </w:tcPr>
          <w:p w14:paraId="43B41216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38" w:type="dxa"/>
            <w:gridSpan w:val="2"/>
            <w:hideMark/>
          </w:tcPr>
          <w:p w14:paraId="6E26C123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74" w:type="dxa"/>
            <w:hideMark/>
          </w:tcPr>
          <w:p w14:paraId="5FCC522D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932" w:type="dxa"/>
            <w:hideMark/>
          </w:tcPr>
          <w:p w14:paraId="3C7968EE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3%</w:t>
            </w:r>
          </w:p>
        </w:tc>
        <w:tc>
          <w:tcPr>
            <w:tcW w:w="1205" w:type="dxa"/>
            <w:hideMark/>
          </w:tcPr>
          <w:p w14:paraId="18BB5179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063" w:type="dxa"/>
            <w:hideMark/>
          </w:tcPr>
          <w:p w14:paraId="65314EB8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2%</w:t>
            </w:r>
          </w:p>
        </w:tc>
        <w:tc>
          <w:tcPr>
            <w:tcW w:w="1074" w:type="dxa"/>
          </w:tcPr>
          <w:p w14:paraId="2FA5D8CA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</w:tcPr>
          <w:p w14:paraId="087A7F19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2320A9CC" w14:textId="77777777" w:rsidTr="008D0EEC">
        <w:trPr>
          <w:trHeight w:val="80"/>
        </w:trPr>
        <w:tc>
          <w:tcPr>
            <w:tcW w:w="2584" w:type="dxa"/>
            <w:gridSpan w:val="3"/>
            <w:hideMark/>
          </w:tcPr>
          <w:p w14:paraId="3BB02CD6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Concordance</w:t>
            </w:r>
          </w:p>
        </w:tc>
        <w:tc>
          <w:tcPr>
            <w:tcW w:w="1074" w:type="dxa"/>
            <w:hideMark/>
          </w:tcPr>
          <w:p w14:paraId="70B4D66C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29</w:t>
            </w:r>
          </w:p>
        </w:tc>
        <w:tc>
          <w:tcPr>
            <w:tcW w:w="932" w:type="dxa"/>
            <w:hideMark/>
          </w:tcPr>
          <w:p w14:paraId="6492CE6A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0%</w:t>
            </w:r>
          </w:p>
        </w:tc>
        <w:tc>
          <w:tcPr>
            <w:tcW w:w="1205" w:type="dxa"/>
            <w:hideMark/>
          </w:tcPr>
          <w:p w14:paraId="6F05A8F9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1133</w:t>
            </w:r>
          </w:p>
        </w:tc>
        <w:tc>
          <w:tcPr>
            <w:tcW w:w="1063" w:type="dxa"/>
            <w:hideMark/>
          </w:tcPr>
          <w:p w14:paraId="47304AF3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71%</w:t>
            </w:r>
          </w:p>
        </w:tc>
        <w:tc>
          <w:tcPr>
            <w:tcW w:w="1074" w:type="dxa"/>
          </w:tcPr>
          <w:p w14:paraId="22B814BC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</w:tcPr>
          <w:p w14:paraId="0B003C94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73A0BDDD" w14:textId="77777777" w:rsidTr="008D0EEC">
        <w:trPr>
          <w:trHeight w:val="90"/>
        </w:trPr>
        <w:tc>
          <w:tcPr>
            <w:tcW w:w="2584" w:type="dxa"/>
            <w:gridSpan w:val="3"/>
            <w:hideMark/>
          </w:tcPr>
          <w:p w14:paraId="371EBB25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Percentage of agreement</w:t>
            </w:r>
          </w:p>
        </w:tc>
        <w:tc>
          <w:tcPr>
            <w:tcW w:w="1074" w:type="dxa"/>
            <w:hideMark/>
          </w:tcPr>
          <w:p w14:paraId="30FE5196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932" w:type="dxa"/>
          </w:tcPr>
          <w:p w14:paraId="278CA47C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598EFD57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1063" w:type="dxa"/>
          </w:tcPr>
          <w:p w14:paraId="5D99D9B5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241CC31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</w:tcPr>
          <w:p w14:paraId="61437307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12725E34" w14:textId="77777777" w:rsidTr="008D0EEC">
        <w:trPr>
          <w:trHeight w:val="288"/>
        </w:trPr>
        <w:tc>
          <w:tcPr>
            <w:tcW w:w="2584" w:type="dxa"/>
            <w:gridSpan w:val="3"/>
            <w:hideMark/>
          </w:tcPr>
          <w:p w14:paraId="78A0BDD2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Negative responses</w:t>
            </w:r>
          </w:p>
        </w:tc>
        <w:tc>
          <w:tcPr>
            <w:tcW w:w="1074" w:type="dxa"/>
            <w:hideMark/>
          </w:tcPr>
          <w:p w14:paraId="499F08EA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4%</w:t>
            </w:r>
          </w:p>
        </w:tc>
        <w:tc>
          <w:tcPr>
            <w:tcW w:w="932" w:type="dxa"/>
          </w:tcPr>
          <w:p w14:paraId="7525DAF0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5" w:type="dxa"/>
            <w:hideMark/>
          </w:tcPr>
          <w:p w14:paraId="484D1289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67%</w:t>
            </w:r>
          </w:p>
        </w:tc>
        <w:tc>
          <w:tcPr>
            <w:tcW w:w="1063" w:type="dxa"/>
          </w:tcPr>
          <w:p w14:paraId="4FCCFA98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5B6777C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</w:tcPr>
          <w:p w14:paraId="4412707E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D285F" w:rsidRPr="000D285F" w14:paraId="766D3C59" w14:textId="77777777" w:rsidTr="008D0EEC">
        <w:trPr>
          <w:trHeight w:val="80"/>
        </w:trPr>
        <w:tc>
          <w:tcPr>
            <w:tcW w:w="2584" w:type="dxa"/>
            <w:gridSpan w:val="3"/>
            <w:tcBorders>
              <w:bottom w:val="single" w:sz="4" w:space="0" w:color="auto"/>
            </w:tcBorders>
            <w:hideMark/>
          </w:tcPr>
          <w:p w14:paraId="2AA7C6A9" w14:textId="77777777" w:rsidR="008D0EEC" w:rsidRPr="000D285F" w:rsidRDefault="008D0EEC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positive responses</w:t>
            </w:r>
          </w:p>
          <w:p w14:paraId="4894AEDB" w14:textId="4D220CB9" w:rsidR="00AA2297" w:rsidRPr="000D285F" w:rsidRDefault="00AA2297" w:rsidP="005C5572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285F">
              <w:rPr>
                <w:rFonts w:cs="Arial"/>
                <w:b/>
                <w:bCs/>
                <w:sz w:val="20"/>
                <w:szCs w:val="20"/>
              </w:rPr>
              <w:t>Kappa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hideMark/>
          </w:tcPr>
          <w:p w14:paraId="3B56F5D5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35%</w:t>
            </w:r>
          </w:p>
          <w:p w14:paraId="0B04E9B8" w14:textId="6441CF60" w:rsidR="00904B37" w:rsidRPr="000D285F" w:rsidRDefault="00904B37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5686E95F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hideMark/>
          </w:tcPr>
          <w:p w14:paraId="0D4C9B8F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28%</w:t>
            </w:r>
          </w:p>
          <w:p w14:paraId="10B3BDD4" w14:textId="45B83E90" w:rsidR="00AA2297" w:rsidRPr="000D285F" w:rsidRDefault="00904B37" w:rsidP="005C5572">
            <w:pPr>
              <w:jc w:val="center"/>
              <w:rPr>
                <w:rFonts w:cs="Arial"/>
                <w:sz w:val="20"/>
                <w:szCs w:val="20"/>
              </w:rPr>
            </w:pPr>
            <w:r w:rsidRPr="000D285F"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A861919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57DBEEE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4128B0D" w14:textId="77777777" w:rsidR="008D0EEC" w:rsidRPr="000D285F" w:rsidRDefault="008D0EEC" w:rsidP="005C55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6B4401F9" w14:textId="35CDCBD7" w:rsidR="00F60781" w:rsidRPr="000D285F" w:rsidRDefault="008D0EEC" w:rsidP="00F60781">
      <w:pPr>
        <w:spacing w:after="120" w:line="240" w:lineRule="auto"/>
        <w:jc w:val="lowKashida"/>
        <w:rPr>
          <w:rFonts w:ascii="Century Gothic" w:hAnsi="Century Gothic" w:cstheme="minorHAnsi"/>
          <w:sz w:val="16"/>
          <w:szCs w:val="16"/>
        </w:rPr>
      </w:pPr>
      <w:proofErr w:type="spellStart"/>
      <w:r w:rsidRPr="000D285F">
        <w:rPr>
          <w:rFonts w:cstheme="minorHAnsi"/>
          <w:sz w:val="16"/>
          <w:szCs w:val="16"/>
        </w:rPr>
        <w:t>a</w:t>
      </w:r>
      <w:r w:rsidR="00F60781" w:rsidRPr="000D285F">
        <w:rPr>
          <w:rFonts w:cstheme="minorHAnsi"/>
          <w:sz w:val="16"/>
          <w:szCs w:val="16"/>
        </w:rPr>
        <w:t>The</w:t>
      </w:r>
      <w:proofErr w:type="spellEnd"/>
      <w:r w:rsidR="00F60781" w:rsidRPr="000D285F">
        <w:rPr>
          <w:rFonts w:cstheme="minorHAnsi"/>
          <w:sz w:val="16"/>
          <w:szCs w:val="16"/>
        </w:rPr>
        <w:t xml:space="preserve"> response to the first video (wheeze at rest) is considered, P=percentage of agreement.</w:t>
      </w:r>
    </w:p>
    <w:p w14:paraId="5A202C6C" w14:textId="292F20A0" w:rsidR="005C5572" w:rsidRPr="000D285F" w:rsidRDefault="008D0EEC" w:rsidP="00232F2A">
      <w:pPr>
        <w:spacing w:after="120" w:line="240" w:lineRule="auto"/>
        <w:jc w:val="lowKashida"/>
        <w:rPr>
          <w:rFonts w:ascii="Times New Roman Bold" w:eastAsia="Times New Roman" w:hAnsi="Times New Roman Bold" w:cs="Times New Roman"/>
          <w:b/>
          <w:iCs/>
          <w:sz w:val="18"/>
          <w:szCs w:val="18"/>
          <w:lang w:val="en-GB"/>
        </w:rPr>
      </w:pPr>
      <w:proofErr w:type="spellStart"/>
      <w:r w:rsidRPr="000D285F">
        <w:rPr>
          <w:rFonts w:cstheme="minorHAnsi"/>
          <w:sz w:val="16"/>
          <w:szCs w:val="16"/>
        </w:rPr>
        <w:t>b</w:t>
      </w:r>
      <w:r w:rsidR="00F60781" w:rsidRPr="000D285F">
        <w:rPr>
          <w:rFonts w:cstheme="minorHAnsi"/>
          <w:sz w:val="16"/>
          <w:szCs w:val="16"/>
        </w:rPr>
        <w:t>The</w:t>
      </w:r>
      <w:proofErr w:type="spellEnd"/>
      <w:r w:rsidR="00F60781" w:rsidRPr="000D285F">
        <w:rPr>
          <w:rFonts w:cstheme="minorHAnsi"/>
          <w:sz w:val="16"/>
          <w:szCs w:val="16"/>
        </w:rPr>
        <w:t xml:space="preserve"> response of yes in the video is defined as any yes for the three videos: wheeze at rest, during exercise or nocturnal wheeze), P=percentage of </w:t>
      </w:r>
      <w:proofErr w:type="spellStart"/>
      <w:r w:rsidR="00F60781" w:rsidRPr="000D285F">
        <w:rPr>
          <w:rFonts w:cstheme="minorHAnsi"/>
          <w:sz w:val="16"/>
          <w:szCs w:val="16"/>
        </w:rPr>
        <w:t>agreeme</w:t>
      </w:r>
      <w:bookmarkStart w:id="11" w:name="_Toc27046178"/>
      <w:bookmarkStart w:id="12" w:name="_Toc37161854"/>
      <w:bookmarkEnd w:id="11"/>
      <w:bookmarkEnd w:id="12"/>
      <w:proofErr w:type="spellEnd"/>
    </w:p>
    <w:sectPr w:rsidR="005C5572" w:rsidRPr="000D285F" w:rsidSect="00232F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0AFLG5obmxqaWlko6SsGpxcWZ+XkgBYYGtQCh7Bs3LQAAAA=="/>
  </w:docVars>
  <w:rsids>
    <w:rsidRoot w:val="00287050"/>
    <w:rsid w:val="000D285F"/>
    <w:rsid w:val="001B114F"/>
    <w:rsid w:val="001E5C8A"/>
    <w:rsid w:val="00232F2A"/>
    <w:rsid w:val="00287050"/>
    <w:rsid w:val="002C294B"/>
    <w:rsid w:val="00382F35"/>
    <w:rsid w:val="0039790F"/>
    <w:rsid w:val="003D63F8"/>
    <w:rsid w:val="0059384C"/>
    <w:rsid w:val="005C5572"/>
    <w:rsid w:val="006113BF"/>
    <w:rsid w:val="006D0C92"/>
    <w:rsid w:val="007548FF"/>
    <w:rsid w:val="007A02B7"/>
    <w:rsid w:val="008D0EEC"/>
    <w:rsid w:val="008D6171"/>
    <w:rsid w:val="00904B37"/>
    <w:rsid w:val="00A23F28"/>
    <w:rsid w:val="00A769DB"/>
    <w:rsid w:val="00A90CA4"/>
    <w:rsid w:val="00AA2297"/>
    <w:rsid w:val="00B35638"/>
    <w:rsid w:val="00D46386"/>
    <w:rsid w:val="00DF53B7"/>
    <w:rsid w:val="00E27CFA"/>
    <w:rsid w:val="00E54039"/>
    <w:rsid w:val="00E8053C"/>
    <w:rsid w:val="00F17CB2"/>
    <w:rsid w:val="00F60781"/>
    <w:rsid w:val="00FE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86914"/>
  <w15:chartTrackingRefBased/>
  <w15:docId w15:val="{00F41A3F-1BD1-4A27-80F3-AE611AAF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0781"/>
    <w:pPr>
      <w:keepNext/>
      <w:keepLines/>
      <w:tabs>
        <w:tab w:val="left" w:pos="1701"/>
      </w:tabs>
      <w:spacing w:after="0" w:line="240" w:lineRule="auto"/>
      <w:ind w:left="1701" w:hanging="1701"/>
    </w:pPr>
    <w:rPr>
      <w:rFonts w:ascii="Times New Roman Bold" w:eastAsia="Times New Roman" w:hAnsi="Times New Roman Bold" w:cs="Times New Roman"/>
      <w:b/>
      <w:iCs/>
      <w:sz w:val="24"/>
      <w:szCs w:val="18"/>
      <w:lang w:val="en-GB"/>
    </w:rPr>
  </w:style>
  <w:style w:type="paragraph" w:customStyle="1" w:styleId="Paragraph">
    <w:name w:val="Paragraph"/>
    <w:link w:val="ParagraphChar"/>
    <w:qFormat/>
    <w:rsid w:val="00F60781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F60781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60781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07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5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5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61D21-75D9-4D7A-9BB1-95DF289DC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1173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ak I. Bahbah</dc:creator>
  <cp:keywords/>
  <dc:description/>
  <cp:lastModifiedBy>Gehad Elashal</cp:lastModifiedBy>
  <cp:revision>14</cp:revision>
  <cp:lastPrinted>2021-01-17T10:47:00Z</cp:lastPrinted>
  <dcterms:created xsi:type="dcterms:W3CDTF">2021-06-07T15:45:00Z</dcterms:created>
  <dcterms:modified xsi:type="dcterms:W3CDTF">2021-08-13T22:25:00Z</dcterms:modified>
</cp:coreProperties>
</file>